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ABFD0" w14:textId="1733A35A" w:rsidR="00F10903" w:rsidRPr="00247249" w:rsidRDefault="00C01508">
      <w:pPr>
        <w:rPr>
          <w:b/>
          <w:bCs/>
        </w:rPr>
      </w:pPr>
      <w:r w:rsidRPr="00247249">
        <w:rPr>
          <w:b/>
          <w:bCs/>
        </w:rPr>
        <w:t xml:space="preserve">Supplementary file one: </w:t>
      </w:r>
      <w:r w:rsidR="00025FD9">
        <w:rPr>
          <w:b/>
          <w:bCs/>
        </w:rPr>
        <w:t>W</w:t>
      </w:r>
      <w:r w:rsidRPr="00247249">
        <w:rPr>
          <w:b/>
          <w:bCs/>
        </w:rPr>
        <w:t>ording of marketing activities and special price offers</w:t>
      </w:r>
      <w:r w:rsidR="003A21B4">
        <w:rPr>
          <w:b/>
          <w:bCs/>
        </w:rPr>
        <w:t xml:space="preserve">, </w:t>
      </w:r>
      <w:r w:rsidRPr="00247249">
        <w:rPr>
          <w:b/>
          <w:bCs/>
        </w:rPr>
        <w:t>as presented to participants</w:t>
      </w:r>
      <w:r w:rsidR="00C65D63">
        <w:rPr>
          <w:b/>
          <w:bCs/>
        </w:rPr>
        <w:t xml:space="preserve"> in the survey</w:t>
      </w:r>
    </w:p>
    <w:p w14:paraId="4FB55BC5" w14:textId="77777777" w:rsidR="00C01508" w:rsidRDefault="00C0150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7149"/>
      </w:tblGrid>
      <w:tr w:rsidR="004F7268" w14:paraId="63E6BF50" w14:textId="77777777" w:rsidTr="00EE5528">
        <w:tc>
          <w:tcPr>
            <w:tcW w:w="6799" w:type="dxa"/>
          </w:tcPr>
          <w:p w14:paraId="36DBE4CA" w14:textId="6F0E056C" w:rsidR="004F7268" w:rsidRPr="00766A4C" w:rsidRDefault="004F7268">
            <w:pPr>
              <w:rPr>
                <w:b/>
                <w:bCs/>
              </w:rPr>
            </w:pPr>
            <w:r w:rsidRPr="00766A4C">
              <w:rPr>
                <w:b/>
                <w:bCs/>
              </w:rPr>
              <w:t xml:space="preserve">As reported in </w:t>
            </w:r>
            <w:r w:rsidRPr="001C201F">
              <w:rPr>
                <w:b/>
                <w:bCs/>
                <w:u w:val="single"/>
              </w:rPr>
              <w:t>Table 2:</w:t>
            </w:r>
            <w:r w:rsidRPr="00766A4C">
              <w:rPr>
                <w:b/>
                <w:bCs/>
              </w:rPr>
              <w:t xml:space="preserve"> advertising from companies and brands</w:t>
            </w:r>
          </w:p>
        </w:tc>
        <w:tc>
          <w:tcPr>
            <w:tcW w:w="7149" w:type="dxa"/>
          </w:tcPr>
          <w:p w14:paraId="2CE4E30A" w14:textId="31EC1068" w:rsidR="004F7268" w:rsidRPr="00766A4C" w:rsidRDefault="004F7268">
            <w:pPr>
              <w:rPr>
                <w:b/>
                <w:bCs/>
              </w:rPr>
            </w:pPr>
            <w:r w:rsidRPr="00766A4C">
              <w:rPr>
                <w:b/>
                <w:bCs/>
              </w:rPr>
              <w:t>As worded in the survey</w:t>
            </w:r>
          </w:p>
        </w:tc>
      </w:tr>
      <w:tr w:rsidR="004F7268" w14:paraId="19454BF6" w14:textId="77777777" w:rsidTr="00EE5528">
        <w:tc>
          <w:tcPr>
            <w:tcW w:w="6799" w:type="dxa"/>
          </w:tcPr>
          <w:p w14:paraId="638479E0" w14:textId="7684B126" w:rsidR="004F7268" w:rsidRPr="009C1FF9" w:rsidRDefault="004070C2">
            <w:r w:rsidRPr="009C1FF9">
              <w:rPr>
                <w:rFonts w:cs="Arial"/>
              </w:rPr>
              <w:t>Posters or billboards (e.g. in the street or on public transport)</w:t>
            </w:r>
          </w:p>
        </w:tc>
        <w:tc>
          <w:tcPr>
            <w:tcW w:w="7149" w:type="dxa"/>
          </w:tcPr>
          <w:p w14:paraId="7BCE2B97" w14:textId="2C42F521" w:rsidR="004F7268" w:rsidRPr="009C1FF9" w:rsidRDefault="00846789">
            <w:r w:rsidRPr="009C1FF9">
              <w:t xml:space="preserve">In the </w:t>
            </w:r>
            <w:r w:rsidRPr="009C1FF9">
              <w:rPr>
                <w:u w:val="single"/>
              </w:rPr>
              <w:t>past month</w:t>
            </w:r>
            <w:r w:rsidRPr="009C1FF9">
              <w:t>, have you s</w:t>
            </w:r>
            <w:r w:rsidR="00BB0477" w:rsidRPr="009C1FF9">
              <w:t>een adverts for alcohol on posters or billboards, such as those:</w:t>
            </w:r>
          </w:p>
          <w:p w14:paraId="5E24B258" w14:textId="77777777" w:rsidR="00BB0477" w:rsidRPr="009C1FF9" w:rsidRDefault="00542E26" w:rsidP="00BB0477">
            <w:pPr>
              <w:pStyle w:val="ListParagraph"/>
              <w:numPr>
                <w:ilvl w:val="0"/>
                <w:numId w:val="1"/>
              </w:numPr>
            </w:pPr>
            <w:r w:rsidRPr="009C1FF9">
              <w:t>In the street</w:t>
            </w:r>
          </w:p>
          <w:p w14:paraId="7548DBE1" w14:textId="77777777" w:rsidR="00542E26" w:rsidRPr="009C1FF9" w:rsidRDefault="00542E26" w:rsidP="00BB0477">
            <w:pPr>
              <w:pStyle w:val="ListParagraph"/>
              <w:numPr>
                <w:ilvl w:val="0"/>
                <w:numId w:val="1"/>
              </w:numPr>
            </w:pPr>
            <w:r w:rsidRPr="009C1FF9">
              <w:t>By the roadside</w:t>
            </w:r>
          </w:p>
          <w:p w14:paraId="6C56D28C" w14:textId="77777777" w:rsidR="00542E26" w:rsidRPr="009C1FF9" w:rsidRDefault="00542E26" w:rsidP="00BB0477">
            <w:pPr>
              <w:pStyle w:val="ListParagraph"/>
              <w:numPr>
                <w:ilvl w:val="0"/>
                <w:numId w:val="1"/>
              </w:numPr>
            </w:pPr>
            <w:r w:rsidRPr="009C1FF9">
              <w:t>On buses, taxis, trains, or trams</w:t>
            </w:r>
          </w:p>
          <w:p w14:paraId="371C7541" w14:textId="77777777" w:rsidR="00542E26" w:rsidRPr="009C1FF9" w:rsidRDefault="00542E26" w:rsidP="00BB0477">
            <w:pPr>
              <w:pStyle w:val="ListParagraph"/>
              <w:numPr>
                <w:ilvl w:val="0"/>
                <w:numId w:val="1"/>
              </w:numPr>
            </w:pPr>
            <w:r w:rsidRPr="009C1FF9">
              <w:t>On bus/taxi shelters</w:t>
            </w:r>
          </w:p>
          <w:p w14:paraId="6C4474E4" w14:textId="39A6C958" w:rsidR="00542E26" w:rsidRPr="009C1FF9" w:rsidRDefault="00542E26" w:rsidP="00BB0477">
            <w:pPr>
              <w:pStyle w:val="ListParagraph"/>
              <w:numPr>
                <w:ilvl w:val="0"/>
                <w:numId w:val="1"/>
              </w:numPr>
            </w:pPr>
            <w:r w:rsidRPr="009C1FF9">
              <w:t xml:space="preserve">At train/underground </w:t>
            </w:r>
            <w:r w:rsidR="00E51542" w:rsidRPr="009C1FF9">
              <w:t xml:space="preserve">stations </w:t>
            </w:r>
            <w:r w:rsidRPr="009C1FF9">
              <w:t>or tram stops</w:t>
            </w:r>
          </w:p>
        </w:tc>
      </w:tr>
      <w:tr w:rsidR="00766A4C" w14:paraId="5CE0F6FC" w14:textId="77777777" w:rsidTr="00EE5528">
        <w:tc>
          <w:tcPr>
            <w:tcW w:w="6799" w:type="dxa"/>
          </w:tcPr>
          <w:p w14:paraId="53320239" w14:textId="0889BE06" w:rsidR="00766A4C" w:rsidRPr="009C1FF9" w:rsidRDefault="00766A4C" w:rsidP="00766A4C">
            <w:r w:rsidRPr="009C1FF9">
              <w:rPr>
                <w:rFonts w:cs="Arial"/>
              </w:rPr>
              <w:t>Broadcast TV (incl. programme sponsorship)</w:t>
            </w:r>
          </w:p>
        </w:tc>
        <w:tc>
          <w:tcPr>
            <w:tcW w:w="7149" w:type="dxa"/>
          </w:tcPr>
          <w:p w14:paraId="408C2E82" w14:textId="133D264A" w:rsidR="00766A4C" w:rsidRPr="009C1FF9" w:rsidRDefault="00846789" w:rsidP="00766A4C">
            <w:r w:rsidRPr="009C1FF9">
              <w:t xml:space="preserve">In the </w:t>
            </w:r>
            <w:r w:rsidRPr="009C1FF9">
              <w:rPr>
                <w:u w:val="single"/>
              </w:rPr>
              <w:t>past month</w:t>
            </w:r>
            <w:r w:rsidRPr="009C1FF9">
              <w:t>, have you s</w:t>
            </w:r>
            <w:r w:rsidR="00766A4C" w:rsidRPr="009C1FF9">
              <w:t>een adverts for alcohol on broadcast TV, including alcohol brands sponsoring TV programmes</w:t>
            </w:r>
          </w:p>
        </w:tc>
      </w:tr>
      <w:tr w:rsidR="00015658" w14:paraId="2953A4E5" w14:textId="77777777" w:rsidTr="00EE5528">
        <w:tc>
          <w:tcPr>
            <w:tcW w:w="6799" w:type="dxa"/>
          </w:tcPr>
          <w:p w14:paraId="6E56C497" w14:textId="42C5DC7B" w:rsidR="00015658" w:rsidRPr="009C1FF9" w:rsidRDefault="00015658" w:rsidP="00015658">
            <w:r w:rsidRPr="009C1FF9">
              <w:rPr>
                <w:rFonts w:cs="Arial"/>
              </w:rPr>
              <w:t>Catch-up/streaming TV services</w:t>
            </w:r>
          </w:p>
        </w:tc>
        <w:tc>
          <w:tcPr>
            <w:tcW w:w="7149" w:type="dxa"/>
          </w:tcPr>
          <w:p w14:paraId="11C0B7B0" w14:textId="7C4D6D2D" w:rsidR="00015658" w:rsidRPr="009C1FF9" w:rsidRDefault="0005652B" w:rsidP="00015658">
            <w:r w:rsidRPr="009C1FF9">
              <w:t xml:space="preserve">In the </w:t>
            </w:r>
            <w:r w:rsidRPr="009C1FF9">
              <w:rPr>
                <w:u w:val="single"/>
              </w:rPr>
              <w:t>past month</w:t>
            </w:r>
            <w:r w:rsidRPr="009C1FF9">
              <w:t>, have you s</w:t>
            </w:r>
            <w:r w:rsidR="00452B51" w:rsidRPr="009C1FF9">
              <w:t>een adverts for alcohol on catch-up/streaming TV services</w:t>
            </w:r>
          </w:p>
        </w:tc>
      </w:tr>
      <w:tr w:rsidR="00015658" w14:paraId="0A2F0D13" w14:textId="77777777" w:rsidTr="00EE5528">
        <w:tc>
          <w:tcPr>
            <w:tcW w:w="6799" w:type="dxa"/>
          </w:tcPr>
          <w:p w14:paraId="22DDD081" w14:textId="3BA836EC" w:rsidR="00015658" w:rsidRPr="009C1FF9" w:rsidRDefault="00015658" w:rsidP="00015658">
            <w:r w:rsidRPr="009C1FF9">
              <w:rPr>
                <w:rFonts w:cs="Arial"/>
              </w:rPr>
              <w:t>Popping up on online (e.g. browsing websites or using apps)</w:t>
            </w:r>
          </w:p>
        </w:tc>
        <w:tc>
          <w:tcPr>
            <w:tcW w:w="7149" w:type="dxa"/>
          </w:tcPr>
          <w:p w14:paraId="32949BF0" w14:textId="07CF2F86" w:rsidR="00015658" w:rsidRPr="009C1FF9" w:rsidRDefault="0005652B" w:rsidP="00015658">
            <w:r w:rsidRPr="009C1FF9">
              <w:t xml:space="preserve">In the </w:t>
            </w:r>
            <w:r w:rsidRPr="009C1FF9">
              <w:rPr>
                <w:u w:val="single"/>
              </w:rPr>
              <w:t>past month</w:t>
            </w:r>
            <w:r w:rsidRPr="009C1FF9">
              <w:t>, have you seen a</w:t>
            </w:r>
            <w:r w:rsidR="00452B51" w:rsidRPr="009C1FF9">
              <w:t>dverts for alcohol popping up online (e.g. when browsing websites, using smartphone apps, or playing games on a smartphone</w:t>
            </w:r>
            <w:r w:rsidR="00794617" w:rsidRPr="009C1FF9">
              <w:t>)</w:t>
            </w:r>
          </w:p>
        </w:tc>
      </w:tr>
      <w:tr w:rsidR="00015658" w14:paraId="6533A027" w14:textId="77777777" w:rsidTr="00EE5528">
        <w:tc>
          <w:tcPr>
            <w:tcW w:w="6799" w:type="dxa"/>
          </w:tcPr>
          <w:p w14:paraId="51781070" w14:textId="3F4FC637" w:rsidR="00015658" w:rsidRPr="009C1FF9" w:rsidRDefault="00015658" w:rsidP="00015658">
            <w:r w:rsidRPr="009C1FF9">
              <w:rPr>
                <w:rFonts w:cs="Arial"/>
              </w:rPr>
              <w:t>Newspapers or magazines</w:t>
            </w:r>
          </w:p>
        </w:tc>
        <w:tc>
          <w:tcPr>
            <w:tcW w:w="7149" w:type="dxa"/>
          </w:tcPr>
          <w:p w14:paraId="061B6D10" w14:textId="20520ADB" w:rsidR="00015658" w:rsidRPr="009C1FF9" w:rsidRDefault="00CA3755" w:rsidP="00015658">
            <w:r w:rsidRPr="009C1FF9">
              <w:t xml:space="preserve">In the </w:t>
            </w:r>
            <w:r w:rsidRPr="009C1FF9">
              <w:rPr>
                <w:u w:val="single"/>
              </w:rPr>
              <w:t>past month</w:t>
            </w:r>
            <w:r w:rsidRPr="009C1FF9">
              <w:t>, have you s</w:t>
            </w:r>
            <w:r w:rsidR="00835995" w:rsidRPr="009C1FF9">
              <w:t>een adverts for alcohol in newspapers or magazines</w:t>
            </w:r>
          </w:p>
        </w:tc>
      </w:tr>
      <w:tr w:rsidR="00015658" w14:paraId="0CC71C29" w14:textId="77777777" w:rsidTr="00EE5528">
        <w:tc>
          <w:tcPr>
            <w:tcW w:w="6799" w:type="dxa"/>
          </w:tcPr>
          <w:p w14:paraId="0053B5FB" w14:textId="7273F495" w:rsidR="00015658" w:rsidRPr="009C1FF9" w:rsidRDefault="00015658" w:rsidP="00015658">
            <w:r w:rsidRPr="009C1FF9">
              <w:rPr>
                <w:rFonts w:cs="Arial"/>
              </w:rPr>
              <w:t>Podcasts/audio streaming (incl. show/episode sponsorship)</w:t>
            </w:r>
          </w:p>
        </w:tc>
        <w:tc>
          <w:tcPr>
            <w:tcW w:w="7149" w:type="dxa"/>
          </w:tcPr>
          <w:p w14:paraId="26790BD1" w14:textId="0871AA8E" w:rsidR="00015658" w:rsidRPr="009C1FF9" w:rsidRDefault="00CA3755" w:rsidP="00015658">
            <w:r w:rsidRPr="009C1FF9">
              <w:t xml:space="preserve">In the </w:t>
            </w:r>
            <w:r w:rsidRPr="009C1FF9">
              <w:rPr>
                <w:u w:val="single"/>
              </w:rPr>
              <w:t>past month</w:t>
            </w:r>
            <w:r w:rsidRPr="009C1FF9">
              <w:t>, have you h</w:t>
            </w:r>
            <w:r w:rsidR="00835995" w:rsidRPr="009C1FF9">
              <w:t xml:space="preserve">eard adverts for alcohol on podcasts or </w:t>
            </w:r>
            <w:r w:rsidR="00DB7BB8" w:rsidRPr="009C1FF9">
              <w:t>music/audio streaming services, including alcohol brands sponsoring podcast shows/episodes</w:t>
            </w:r>
          </w:p>
        </w:tc>
      </w:tr>
      <w:tr w:rsidR="00015658" w14:paraId="1D1B0C8D" w14:textId="77777777" w:rsidTr="00EE5528">
        <w:tc>
          <w:tcPr>
            <w:tcW w:w="6799" w:type="dxa"/>
          </w:tcPr>
          <w:p w14:paraId="50B484E5" w14:textId="657AF8B4" w:rsidR="00015658" w:rsidRPr="009C1FF9" w:rsidRDefault="00015658" w:rsidP="00015658">
            <w:r w:rsidRPr="009C1FF9">
              <w:rPr>
                <w:rFonts w:cs="Arial"/>
              </w:rPr>
              <w:t>Radio</w:t>
            </w:r>
          </w:p>
        </w:tc>
        <w:tc>
          <w:tcPr>
            <w:tcW w:w="7149" w:type="dxa"/>
          </w:tcPr>
          <w:p w14:paraId="385B2EB1" w14:textId="2A5A35D4" w:rsidR="00015658" w:rsidRPr="009C1FF9" w:rsidRDefault="008A1214" w:rsidP="00015658">
            <w:r w:rsidRPr="009C1FF9">
              <w:t xml:space="preserve">In the </w:t>
            </w:r>
            <w:r w:rsidRPr="009C1FF9">
              <w:rPr>
                <w:u w:val="single"/>
              </w:rPr>
              <w:t>past month</w:t>
            </w:r>
            <w:r w:rsidRPr="009C1FF9">
              <w:t>, have you h</w:t>
            </w:r>
            <w:r w:rsidR="00EE5528" w:rsidRPr="009C1FF9">
              <w:t>eard adverts for alcohol on the radio</w:t>
            </w:r>
          </w:p>
        </w:tc>
      </w:tr>
      <w:tr w:rsidR="00015658" w14:paraId="3108704F" w14:textId="77777777" w:rsidTr="00EE5528">
        <w:tc>
          <w:tcPr>
            <w:tcW w:w="6799" w:type="dxa"/>
          </w:tcPr>
          <w:p w14:paraId="5A84B059" w14:textId="39A405E8" w:rsidR="00015658" w:rsidRPr="009C1FF9" w:rsidRDefault="00015658" w:rsidP="00015658">
            <w:r w:rsidRPr="009C1FF9">
              <w:rPr>
                <w:rFonts w:cs="Arial"/>
              </w:rPr>
              <w:t>Cinema</w:t>
            </w:r>
          </w:p>
        </w:tc>
        <w:tc>
          <w:tcPr>
            <w:tcW w:w="7149" w:type="dxa"/>
          </w:tcPr>
          <w:p w14:paraId="2F6E2EDC" w14:textId="4A1B9D13" w:rsidR="00015658" w:rsidRPr="009C1FF9" w:rsidRDefault="008A1214" w:rsidP="00015658">
            <w:r w:rsidRPr="009C1FF9">
              <w:t xml:space="preserve">In the </w:t>
            </w:r>
            <w:r w:rsidRPr="009C1FF9">
              <w:rPr>
                <w:u w:val="single"/>
              </w:rPr>
              <w:t>past month</w:t>
            </w:r>
            <w:r w:rsidRPr="009C1FF9">
              <w:t>, have you s</w:t>
            </w:r>
            <w:r w:rsidR="00EE5528" w:rsidRPr="009C1FF9">
              <w:t>een adverts for alcohol at the cinema</w:t>
            </w:r>
          </w:p>
        </w:tc>
      </w:tr>
      <w:tr w:rsidR="00247249" w14:paraId="76FF571A" w14:textId="77777777" w:rsidTr="003B38E9">
        <w:tc>
          <w:tcPr>
            <w:tcW w:w="13948" w:type="dxa"/>
            <w:gridSpan w:val="2"/>
          </w:tcPr>
          <w:p w14:paraId="3F212E70" w14:textId="456D6FB7" w:rsidR="00247249" w:rsidRDefault="00D01B45" w:rsidP="00015658">
            <w:r>
              <w:t>Routing and presentation notes</w:t>
            </w:r>
            <w:r w:rsidR="00247249">
              <w:t>: For all activities</w:t>
            </w:r>
            <w:r w:rsidR="00D405EA">
              <w:t xml:space="preserve">, </w:t>
            </w:r>
            <w:r w:rsidR="00247249">
              <w:t xml:space="preserve">except </w:t>
            </w:r>
            <w:r w:rsidR="0004179C">
              <w:t>posters</w:t>
            </w:r>
            <w:r w:rsidR="00D775A2">
              <w:t>/</w:t>
            </w:r>
            <w:r w:rsidR="0004179C">
              <w:t xml:space="preserve">billboards and </w:t>
            </w:r>
            <w:r w:rsidR="00247249">
              <w:t>adverts popping up online, participants were initially asked whether they had engaged with that form</w:t>
            </w:r>
            <w:r w:rsidR="007A2337">
              <w:t xml:space="preserve"> of media in the past month (e.g. watched </w:t>
            </w:r>
            <w:r w:rsidR="009C1FF9">
              <w:t>broad</w:t>
            </w:r>
            <w:r w:rsidR="007B4551">
              <w:t xml:space="preserve">cast </w:t>
            </w:r>
            <w:r w:rsidR="007A2337">
              <w:t>TV</w:t>
            </w:r>
            <w:r w:rsidR="007B4551">
              <w:t xml:space="preserve"> channels</w:t>
            </w:r>
            <w:r w:rsidR="00377EAD">
              <w:t xml:space="preserve">, </w:t>
            </w:r>
            <w:r w:rsidR="007A2337">
              <w:t>listened to the radio</w:t>
            </w:r>
            <w:r w:rsidR="00377EAD">
              <w:t>, or been to the cinema</w:t>
            </w:r>
            <w:r w:rsidR="007A2337">
              <w:t>)</w:t>
            </w:r>
            <w:r w:rsidR="007B4551">
              <w:t>. O</w:t>
            </w:r>
            <w:r w:rsidR="007A2337">
              <w:t>nly those who had were</w:t>
            </w:r>
            <w:r w:rsidR="00B3697B">
              <w:t xml:space="preserve"> </w:t>
            </w:r>
            <w:r w:rsidR="007B4551">
              <w:t>subsequently</w:t>
            </w:r>
            <w:r w:rsidR="007A2337">
              <w:t xml:space="preserve"> asked about awareness of alcohol advertising</w:t>
            </w:r>
            <w:r w:rsidR="00D405EA">
              <w:t xml:space="preserve"> through that activit</w:t>
            </w:r>
            <w:r w:rsidR="00D775A2">
              <w:t>y. T</w:t>
            </w:r>
            <w:r w:rsidR="00D405EA">
              <w:t>hose who had no</w:t>
            </w:r>
            <w:r w:rsidR="00377EAD">
              <w:t>t</w:t>
            </w:r>
            <w:r w:rsidR="00D405EA">
              <w:t xml:space="preserve"> engaged with that media </w:t>
            </w:r>
            <w:r w:rsidR="00377EAD">
              <w:t xml:space="preserve">activity </w:t>
            </w:r>
            <w:r w:rsidR="00D405EA">
              <w:t>are coded as ‘no’ for awareness</w:t>
            </w:r>
            <w:r w:rsidR="00D775A2">
              <w:t>. E</w:t>
            </w:r>
            <w:r w:rsidR="000509BF">
              <w:t>ach activity was presented on a separate survey page</w:t>
            </w:r>
            <w:r w:rsidR="00D405EA">
              <w:t xml:space="preserve">. </w:t>
            </w:r>
          </w:p>
        </w:tc>
      </w:tr>
    </w:tbl>
    <w:p w14:paraId="6E6D79DE" w14:textId="77777777" w:rsidR="00247249" w:rsidRDefault="00247249"/>
    <w:p w14:paraId="6AB71D91" w14:textId="77777777" w:rsidR="00247249" w:rsidRDefault="00247249"/>
    <w:p w14:paraId="3B54C363" w14:textId="77777777" w:rsidR="00247249" w:rsidRDefault="00247249"/>
    <w:p w14:paraId="339C2255" w14:textId="77777777" w:rsidR="00247249" w:rsidRDefault="00247249"/>
    <w:p w14:paraId="4E4C589B" w14:textId="77777777" w:rsidR="00377EAD" w:rsidRDefault="00377EAD">
      <w:pPr>
        <w:sectPr w:rsidR="00377EAD" w:rsidSect="00C015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7149"/>
      </w:tblGrid>
      <w:tr w:rsidR="00377EAD" w14:paraId="4E47B74E" w14:textId="77777777" w:rsidTr="00196431">
        <w:tc>
          <w:tcPr>
            <w:tcW w:w="6799" w:type="dxa"/>
          </w:tcPr>
          <w:p w14:paraId="61F01297" w14:textId="77777777" w:rsidR="00377EAD" w:rsidRPr="00766A4C" w:rsidRDefault="00377EAD" w:rsidP="00196431">
            <w:pPr>
              <w:rPr>
                <w:b/>
                <w:bCs/>
              </w:rPr>
            </w:pPr>
            <w:r w:rsidRPr="00766A4C">
              <w:rPr>
                <w:b/>
                <w:bCs/>
              </w:rPr>
              <w:lastRenderedPageBreak/>
              <w:t xml:space="preserve">As reported in </w:t>
            </w:r>
            <w:r w:rsidRPr="001C201F">
              <w:rPr>
                <w:b/>
                <w:bCs/>
                <w:u w:val="single"/>
              </w:rPr>
              <w:t>Table 2</w:t>
            </w:r>
            <w:r w:rsidRPr="00766A4C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wider marketing</w:t>
            </w:r>
            <w:r w:rsidRPr="00766A4C">
              <w:rPr>
                <w:b/>
                <w:bCs/>
              </w:rPr>
              <w:t xml:space="preserve"> from companies and brands</w:t>
            </w:r>
          </w:p>
        </w:tc>
        <w:tc>
          <w:tcPr>
            <w:tcW w:w="7149" w:type="dxa"/>
          </w:tcPr>
          <w:p w14:paraId="5206145B" w14:textId="77777777" w:rsidR="00377EAD" w:rsidRPr="00766A4C" w:rsidRDefault="00377EAD" w:rsidP="00196431">
            <w:pPr>
              <w:rPr>
                <w:b/>
                <w:bCs/>
              </w:rPr>
            </w:pPr>
            <w:r w:rsidRPr="00766A4C">
              <w:rPr>
                <w:b/>
                <w:bCs/>
              </w:rPr>
              <w:t>As worded in the survey</w:t>
            </w:r>
          </w:p>
        </w:tc>
      </w:tr>
      <w:tr w:rsidR="002C6B26" w14:paraId="6F703EF3" w14:textId="77777777" w:rsidTr="00196431">
        <w:tc>
          <w:tcPr>
            <w:tcW w:w="6799" w:type="dxa"/>
          </w:tcPr>
          <w:p w14:paraId="305019C8" w14:textId="56155279" w:rsidR="002C6B26" w:rsidRPr="004668A4" w:rsidRDefault="002C6B26" w:rsidP="002C6B26">
            <w:r w:rsidRPr="004668A4">
              <w:rPr>
                <w:rFonts w:cs="Arial"/>
              </w:rPr>
              <w:t>Brand names or logos on packaging</w:t>
            </w:r>
          </w:p>
        </w:tc>
        <w:tc>
          <w:tcPr>
            <w:tcW w:w="7149" w:type="dxa"/>
          </w:tcPr>
          <w:p w14:paraId="30143227" w14:textId="77777777" w:rsidR="002C6B26" w:rsidRPr="004668A4" w:rsidRDefault="002C6B26" w:rsidP="002C6B26">
            <w:r w:rsidRPr="004668A4">
              <w:t xml:space="preserve">In the </w:t>
            </w:r>
            <w:r w:rsidRPr="004668A4">
              <w:rPr>
                <w:u w:val="single"/>
              </w:rPr>
              <w:t>past month</w:t>
            </w:r>
            <w:r w:rsidRPr="004668A4">
              <w:t>, have you seen alcohol brand names or logos on either…</w:t>
            </w:r>
          </w:p>
          <w:p w14:paraId="2555831D" w14:textId="77777777" w:rsidR="002C6B26" w:rsidRPr="004668A4" w:rsidRDefault="002C6B26" w:rsidP="002C6B26">
            <w:pPr>
              <w:pStyle w:val="ListParagraph"/>
              <w:numPr>
                <w:ilvl w:val="0"/>
                <w:numId w:val="2"/>
              </w:numPr>
            </w:pPr>
            <w:r w:rsidRPr="004668A4">
              <w:t>Bottles or cans</w:t>
            </w:r>
          </w:p>
          <w:p w14:paraId="2B83841E" w14:textId="420BAF6D" w:rsidR="002C6B26" w:rsidRPr="004668A4" w:rsidRDefault="002C6B26" w:rsidP="002C6B26">
            <w:pPr>
              <w:pStyle w:val="ListParagraph"/>
              <w:numPr>
                <w:ilvl w:val="0"/>
                <w:numId w:val="2"/>
              </w:numPr>
            </w:pPr>
            <w:r w:rsidRPr="004668A4">
              <w:t>Outer packs (e.g. cardboard boxes or metal tubes)</w:t>
            </w:r>
          </w:p>
        </w:tc>
      </w:tr>
      <w:tr w:rsidR="002C6B26" w14:paraId="7C457DB8" w14:textId="77777777" w:rsidTr="00196431">
        <w:tc>
          <w:tcPr>
            <w:tcW w:w="6799" w:type="dxa"/>
          </w:tcPr>
          <w:p w14:paraId="402BD821" w14:textId="0B09D65C" w:rsidR="002C6B26" w:rsidRPr="004668A4" w:rsidRDefault="002C6B26" w:rsidP="002C6B26">
            <w:r w:rsidRPr="004668A4">
              <w:rPr>
                <w:rFonts w:cs="Arial"/>
              </w:rPr>
              <w:t>Sports sponsorship (e.g. teams, events, tournaments)</w:t>
            </w:r>
          </w:p>
        </w:tc>
        <w:tc>
          <w:tcPr>
            <w:tcW w:w="7149" w:type="dxa"/>
          </w:tcPr>
          <w:p w14:paraId="6D0F3A89" w14:textId="3365EF28" w:rsidR="002C6B26" w:rsidRPr="004668A4" w:rsidRDefault="000509BF" w:rsidP="002C6B26">
            <w:r w:rsidRPr="004668A4">
              <w:t xml:space="preserve">In the </w:t>
            </w:r>
            <w:r w:rsidRPr="004668A4">
              <w:rPr>
                <w:u w:val="single"/>
              </w:rPr>
              <w:t>past month</w:t>
            </w:r>
            <w:r w:rsidRPr="004668A4">
              <w:t xml:space="preserve">, have you seen sports teams or </w:t>
            </w:r>
            <w:r w:rsidR="005469DF" w:rsidRPr="004668A4">
              <w:t xml:space="preserve">sport events/tournaments which are sponsored by, or connected to, an alcohol brand. </w:t>
            </w:r>
          </w:p>
        </w:tc>
      </w:tr>
      <w:tr w:rsidR="002C6B26" w14:paraId="393C5CAC" w14:textId="77777777" w:rsidTr="00196431">
        <w:tc>
          <w:tcPr>
            <w:tcW w:w="6799" w:type="dxa"/>
          </w:tcPr>
          <w:p w14:paraId="10F5080A" w14:textId="13713834" w:rsidR="002C6B26" w:rsidRPr="004668A4" w:rsidRDefault="002C6B26" w:rsidP="002C6B26">
            <w:r w:rsidRPr="004668A4">
              <w:rPr>
                <w:rFonts w:cs="Arial"/>
              </w:rPr>
              <w:t>Celebrity endorsement</w:t>
            </w:r>
          </w:p>
        </w:tc>
        <w:tc>
          <w:tcPr>
            <w:tcW w:w="7149" w:type="dxa"/>
          </w:tcPr>
          <w:p w14:paraId="2342156B" w14:textId="224968BC" w:rsidR="002C6B26" w:rsidRPr="004668A4" w:rsidRDefault="00933810" w:rsidP="002C6B26">
            <w:r w:rsidRPr="004668A4">
              <w:t xml:space="preserve">In the </w:t>
            </w:r>
            <w:r w:rsidRPr="004668A4">
              <w:rPr>
                <w:u w:val="single"/>
              </w:rPr>
              <w:t>past month</w:t>
            </w:r>
            <w:r w:rsidRPr="004668A4">
              <w:t>, have you seen famous people, such as actors or music artists, endorsing or connected to an alcohol brand.</w:t>
            </w:r>
          </w:p>
        </w:tc>
      </w:tr>
      <w:tr w:rsidR="002C6B26" w14:paraId="1BF4C484" w14:textId="77777777" w:rsidTr="00196431">
        <w:tc>
          <w:tcPr>
            <w:tcW w:w="6799" w:type="dxa"/>
          </w:tcPr>
          <w:p w14:paraId="5BBC122B" w14:textId="7985DFE1" w:rsidR="002C6B26" w:rsidRPr="004668A4" w:rsidRDefault="002C6B26" w:rsidP="002C6B26">
            <w:r w:rsidRPr="004668A4">
              <w:rPr>
                <w:rFonts w:cs="Arial"/>
              </w:rPr>
              <w:t>Cultural event sponsorship (e.g. concerts, festivals)</w:t>
            </w:r>
          </w:p>
        </w:tc>
        <w:tc>
          <w:tcPr>
            <w:tcW w:w="7149" w:type="dxa"/>
          </w:tcPr>
          <w:p w14:paraId="5911D3BC" w14:textId="6A82E805" w:rsidR="002C6B26" w:rsidRPr="004668A4" w:rsidRDefault="008162D4" w:rsidP="002C6B26">
            <w:r w:rsidRPr="004668A4">
              <w:t xml:space="preserve">In the </w:t>
            </w:r>
            <w:r w:rsidRPr="004668A4">
              <w:rPr>
                <w:u w:val="single"/>
              </w:rPr>
              <w:t>past month</w:t>
            </w:r>
            <w:r w:rsidRPr="004668A4">
              <w:t>, have you seen events, such as concerts or festivals</w:t>
            </w:r>
            <w:r w:rsidR="00E86CE2" w:rsidRPr="004668A4">
              <w:t>,</w:t>
            </w:r>
            <w:r w:rsidRPr="004668A4">
              <w:t xml:space="preserve"> which are sponsored by, or connected to, an alcohol brand</w:t>
            </w:r>
          </w:p>
        </w:tc>
      </w:tr>
      <w:tr w:rsidR="002C6B26" w14:paraId="6612B48B" w14:textId="77777777" w:rsidTr="00196431">
        <w:tc>
          <w:tcPr>
            <w:tcW w:w="6799" w:type="dxa"/>
          </w:tcPr>
          <w:p w14:paraId="1823C10A" w14:textId="1FEAB566" w:rsidR="002C6B26" w:rsidRPr="004668A4" w:rsidRDefault="002C6B26" w:rsidP="002C6B26">
            <w:r w:rsidRPr="004668A4">
              <w:rPr>
                <w:rFonts w:cs="Arial"/>
              </w:rPr>
              <w:t>Competitions or giveaways linked to an alcohol company</w:t>
            </w:r>
          </w:p>
        </w:tc>
        <w:tc>
          <w:tcPr>
            <w:tcW w:w="7149" w:type="dxa"/>
          </w:tcPr>
          <w:p w14:paraId="2EB1623E" w14:textId="4B3CF4A0" w:rsidR="002C6B26" w:rsidRPr="004668A4" w:rsidRDefault="008162D4" w:rsidP="002C6B26">
            <w:r w:rsidRPr="004668A4">
              <w:t xml:space="preserve">In the </w:t>
            </w:r>
            <w:r w:rsidRPr="004668A4">
              <w:rPr>
                <w:u w:val="single"/>
              </w:rPr>
              <w:t>past month</w:t>
            </w:r>
            <w:r w:rsidRPr="004668A4">
              <w:t>, have you seen competitions or giveaways linked to an alcohol company or brand (e.g. opportunities to win free products, event tickets, or experiences)</w:t>
            </w:r>
          </w:p>
        </w:tc>
      </w:tr>
      <w:tr w:rsidR="002C6B26" w14:paraId="0BDD9102" w14:textId="77777777" w:rsidTr="00196431">
        <w:tc>
          <w:tcPr>
            <w:tcW w:w="6799" w:type="dxa"/>
          </w:tcPr>
          <w:p w14:paraId="76A53865" w14:textId="0A3DCADF" w:rsidR="002C6B26" w:rsidRPr="004668A4" w:rsidRDefault="002C6B26" w:rsidP="002C6B26">
            <w:r w:rsidRPr="004668A4">
              <w:rPr>
                <w:rFonts w:cs="Arial"/>
              </w:rPr>
              <w:t>Social media posts by alcohol companies or brands</w:t>
            </w:r>
          </w:p>
        </w:tc>
        <w:tc>
          <w:tcPr>
            <w:tcW w:w="7149" w:type="dxa"/>
          </w:tcPr>
          <w:p w14:paraId="3B717D38" w14:textId="1CE05022" w:rsidR="00542533" w:rsidRPr="004668A4" w:rsidRDefault="00542533" w:rsidP="002C6B26">
            <w:pPr>
              <w:rPr>
                <w:u w:val="single"/>
              </w:rPr>
            </w:pPr>
            <w:r w:rsidRPr="004668A4">
              <w:t>Which, if any</w:t>
            </w:r>
            <w:r w:rsidR="007C5056" w:rsidRPr="004668A4">
              <w:t>,</w:t>
            </w:r>
            <w:r w:rsidRPr="004668A4">
              <w:t xml:space="preserve"> of the following groups have you seen posting </w:t>
            </w:r>
            <w:r w:rsidRPr="004668A4">
              <w:rPr>
                <w:u w:val="single"/>
              </w:rPr>
              <w:t>about alcohol</w:t>
            </w:r>
            <w:r w:rsidRPr="004668A4">
              <w:t xml:space="preserve"> on social media in the </w:t>
            </w:r>
            <w:r w:rsidRPr="004668A4">
              <w:rPr>
                <w:u w:val="single"/>
              </w:rPr>
              <w:t>past month</w:t>
            </w:r>
            <w:r w:rsidRPr="004668A4">
              <w:t>? Alcohol companies or brands</w:t>
            </w:r>
          </w:p>
        </w:tc>
      </w:tr>
      <w:tr w:rsidR="002C6B26" w14:paraId="6B9E7B7F" w14:textId="77777777" w:rsidTr="00196431">
        <w:tc>
          <w:tcPr>
            <w:tcW w:w="6799" w:type="dxa"/>
          </w:tcPr>
          <w:p w14:paraId="4E10AE07" w14:textId="7F9C850E" w:rsidR="002C6B26" w:rsidRPr="004668A4" w:rsidRDefault="002C6B26" w:rsidP="002C6B26">
            <w:r w:rsidRPr="004668A4">
              <w:rPr>
                <w:rFonts w:cs="Arial"/>
              </w:rPr>
              <w:t>Free trials, tasters, or samples</w:t>
            </w:r>
          </w:p>
        </w:tc>
        <w:tc>
          <w:tcPr>
            <w:tcW w:w="7149" w:type="dxa"/>
          </w:tcPr>
          <w:p w14:paraId="70F11423" w14:textId="04FF15A3" w:rsidR="002C6B26" w:rsidRPr="004668A4" w:rsidRDefault="000E2C63" w:rsidP="00542533">
            <w:pPr>
              <w:tabs>
                <w:tab w:val="left" w:pos="1039"/>
              </w:tabs>
            </w:pPr>
            <w:r w:rsidRPr="004668A4">
              <w:t xml:space="preserve">In the </w:t>
            </w:r>
            <w:r w:rsidRPr="004668A4">
              <w:rPr>
                <w:u w:val="single"/>
              </w:rPr>
              <w:t>past month</w:t>
            </w:r>
            <w:r w:rsidRPr="004668A4">
              <w:t xml:space="preserve">, have you seen free trials, tasters, or samples of alcohol being offered. </w:t>
            </w:r>
          </w:p>
        </w:tc>
      </w:tr>
      <w:tr w:rsidR="000E2C63" w14:paraId="6BBE3DFC" w14:textId="77777777" w:rsidTr="008508D9">
        <w:tc>
          <w:tcPr>
            <w:tcW w:w="13948" w:type="dxa"/>
            <w:gridSpan w:val="2"/>
          </w:tcPr>
          <w:p w14:paraId="7B0AE348" w14:textId="33CBE645" w:rsidR="000E2C63" w:rsidRDefault="003B681D" w:rsidP="002C6B26">
            <w:r>
              <w:t>Routing and presentation notes:</w:t>
            </w:r>
            <w:r w:rsidR="000E2C63">
              <w:t xml:space="preserve"> </w:t>
            </w:r>
            <w:r w:rsidR="005A26AD" w:rsidRPr="005A26AD">
              <w:t>Participants were initially asked how often they used social media. Only those who report</w:t>
            </w:r>
            <w:r w:rsidR="00952FEF">
              <w:t>ed</w:t>
            </w:r>
            <w:r w:rsidR="005A26AD" w:rsidRPr="005A26AD">
              <w:t xml:space="preserve"> </w:t>
            </w:r>
            <w:r w:rsidR="00952FEF">
              <w:t>active social media use</w:t>
            </w:r>
            <w:r w:rsidR="005A26AD" w:rsidRPr="005A26AD">
              <w:t xml:space="preserve"> were asked about </w:t>
            </w:r>
            <w:r w:rsidR="009918D1">
              <w:t>seeing alcohol companies and brands posting on social media</w:t>
            </w:r>
            <w:r w:rsidR="00DE53A6">
              <w:t xml:space="preserve">. </w:t>
            </w:r>
            <w:r w:rsidR="00952FEF">
              <w:t xml:space="preserve">Those who did not report active social media use </w:t>
            </w:r>
            <w:r w:rsidR="005A79BC">
              <w:t>were coded as ‘no’ for awareness</w:t>
            </w:r>
            <w:r w:rsidR="00DE53A6">
              <w:t xml:space="preserve"> of </w:t>
            </w:r>
            <w:r w:rsidR="005D3C2D">
              <w:t xml:space="preserve">social media </w:t>
            </w:r>
            <w:r w:rsidR="00DE53A6">
              <w:t>posts from alcohol companies and brands.</w:t>
            </w:r>
            <w:r w:rsidR="005A79BC">
              <w:t xml:space="preserve"> </w:t>
            </w:r>
            <w:r w:rsidR="004859DF">
              <w:t>Most activities were</w:t>
            </w:r>
            <w:r w:rsidR="005A79BC">
              <w:t xml:space="preserve"> presented on a separate</w:t>
            </w:r>
            <w:r w:rsidR="004859DF">
              <w:t xml:space="preserve"> survey</w:t>
            </w:r>
            <w:r w:rsidR="005A79BC">
              <w:t xml:space="preserve"> page</w:t>
            </w:r>
            <w:r w:rsidR="004668A4">
              <w:t xml:space="preserve">. </w:t>
            </w:r>
            <w:r w:rsidR="004859DF">
              <w:t xml:space="preserve">The exception was </w:t>
            </w:r>
            <w:r w:rsidR="005A79BC">
              <w:t>social media</w:t>
            </w:r>
            <w:r w:rsidR="004668A4">
              <w:t xml:space="preserve"> </w:t>
            </w:r>
            <w:r w:rsidR="009378D2">
              <w:t xml:space="preserve">posts </w:t>
            </w:r>
            <w:r w:rsidR="004668A4">
              <w:t>by alcohol companies and brands</w:t>
            </w:r>
            <w:r w:rsidR="004859DF">
              <w:t>, which</w:t>
            </w:r>
            <w:r w:rsidR="005A79BC">
              <w:t xml:space="preserve"> was presented </w:t>
            </w:r>
            <w:r w:rsidR="004668A4">
              <w:t>in</w:t>
            </w:r>
            <w:r w:rsidR="00BF16FC">
              <w:t xml:space="preserve"> a list </w:t>
            </w:r>
            <w:r w:rsidR="005A79BC">
              <w:t xml:space="preserve">alongside other sources of posting about alcohol </w:t>
            </w:r>
            <w:r w:rsidR="004859DF">
              <w:t xml:space="preserve">on social media </w:t>
            </w:r>
            <w:r w:rsidR="005A79BC">
              <w:t>(e.g.</w:t>
            </w:r>
            <w:r w:rsidR="00BF16FC">
              <w:t xml:space="preserve"> friends, family, other people you know personally)</w:t>
            </w:r>
          </w:p>
        </w:tc>
      </w:tr>
    </w:tbl>
    <w:p w14:paraId="32671934" w14:textId="77777777" w:rsidR="00247249" w:rsidRDefault="00247249"/>
    <w:p w14:paraId="0C4809E1" w14:textId="77777777" w:rsidR="001C201F" w:rsidRDefault="001C201F"/>
    <w:p w14:paraId="69D41678" w14:textId="77777777" w:rsidR="001C201F" w:rsidRDefault="001C201F"/>
    <w:p w14:paraId="20C5E313" w14:textId="77777777" w:rsidR="001C201F" w:rsidRDefault="001C201F"/>
    <w:p w14:paraId="70290A47" w14:textId="77777777" w:rsidR="001C201F" w:rsidRDefault="001C201F"/>
    <w:p w14:paraId="45939075" w14:textId="77777777" w:rsidR="001C201F" w:rsidRDefault="001C201F"/>
    <w:p w14:paraId="7B1D9D27" w14:textId="77777777" w:rsidR="001C201F" w:rsidRDefault="001C201F"/>
    <w:p w14:paraId="66ED8E1A" w14:textId="77777777" w:rsidR="001C201F" w:rsidRDefault="001C201F"/>
    <w:p w14:paraId="13F25FE3" w14:textId="77777777" w:rsidR="001C201F" w:rsidRDefault="001C201F"/>
    <w:p w14:paraId="27C51B67" w14:textId="77777777" w:rsidR="001C201F" w:rsidRDefault="001C201F"/>
    <w:p w14:paraId="1E0971FF" w14:textId="77777777" w:rsidR="001C201F" w:rsidRDefault="001C201F">
      <w:pPr>
        <w:sectPr w:rsidR="001C201F" w:rsidSect="00C015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7149"/>
      </w:tblGrid>
      <w:tr w:rsidR="001C201F" w14:paraId="65BEF07F" w14:textId="77777777" w:rsidTr="00196431">
        <w:tc>
          <w:tcPr>
            <w:tcW w:w="6799" w:type="dxa"/>
          </w:tcPr>
          <w:p w14:paraId="45D36BAA" w14:textId="5894194D" w:rsidR="001C201F" w:rsidRPr="00766A4C" w:rsidRDefault="001C201F" w:rsidP="00196431">
            <w:pPr>
              <w:rPr>
                <w:b/>
                <w:bCs/>
              </w:rPr>
            </w:pPr>
            <w:r w:rsidRPr="00766A4C">
              <w:rPr>
                <w:b/>
                <w:bCs/>
              </w:rPr>
              <w:lastRenderedPageBreak/>
              <w:t xml:space="preserve">As reported in </w:t>
            </w:r>
            <w:r w:rsidRPr="001C201F">
              <w:rPr>
                <w:b/>
                <w:bCs/>
                <w:u w:val="single"/>
              </w:rPr>
              <w:t xml:space="preserve">Table </w:t>
            </w:r>
            <w:r>
              <w:rPr>
                <w:b/>
                <w:bCs/>
                <w:u w:val="single"/>
              </w:rPr>
              <w:t>3</w:t>
            </w:r>
            <w:r w:rsidRPr="00766A4C">
              <w:rPr>
                <w:b/>
                <w:bCs/>
              </w:rPr>
              <w:t xml:space="preserve">: </w:t>
            </w:r>
            <w:r w:rsidR="009C4773">
              <w:rPr>
                <w:b/>
                <w:bCs/>
              </w:rPr>
              <w:t>Marketing from off-trade retailers (shops)</w:t>
            </w:r>
          </w:p>
        </w:tc>
        <w:tc>
          <w:tcPr>
            <w:tcW w:w="7149" w:type="dxa"/>
          </w:tcPr>
          <w:p w14:paraId="5AD62E66" w14:textId="77777777" w:rsidR="001C201F" w:rsidRPr="00766A4C" w:rsidRDefault="001C201F" w:rsidP="00196431">
            <w:pPr>
              <w:rPr>
                <w:b/>
                <w:bCs/>
              </w:rPr>
            </w:pPr>
            <w:r w:rsidRPr="00766A4C">
              <w:rPr>
                <w:b/>
                <w:bCs/>
              </w:rPr>
              <w:t>As worded in the survey</w:t>
            </w:r>
          </w:p>
        </w:tc>
      </w:tr>
      <w:tr w:rsidR="00C64AD9" w:rsidRPr="00AD5053" w14:paraId="5CCD40B0" w14:textId="77777777" w:rsidTr="00196431">
        <w:tc>
          <w:tcPr>
            <w:tcW w:w="6799" w:type="dxa"/>
          </w:tcPr>
          <w:p w14:paraId="691D1220" w14:textId="0C3F34C0" w:rsidR="00C64AD9" w:rsidRPr="00AD5053" w:rsidRDefault="00C64AD9" w:rsidP="00C64AD9">
            <w:r w:rsidRPr="00AD5053">
              <w:rPr>
                <w:rFonts w:cs="Arial"/>
              </w:rPr>
              <w:t>Display in shops (e.g. end of aisles, at checkouts)</w:t>
            </w:r>
          </w:p>
        </w:tc>
        <w:tc>
          <w:tcPr>
            <w:tcW w:w="7149" w:type="dxa"/>
          </w:tcPr>
          <w:p w14:paraId="628DA551" w14:textId="367ED075" w:rsidR="00622611" w:rsidRPr="00AD5053" w:rsidRDefault="00C64AD9" w:rsidP="00C64AD9">
            <w:r w:rsidRPr="00AD5053">
              <w:t xml:space="preserve">In the </w:t>
            </w:r>
            <w:r w:rsidRPr="00AD5053">
              <w:rPr>
                <w:u w:val="single"/>
              </w:rPr>
              <w:t>past month</w:t>
            </w:r>
            <w:r w:rsidRPr="00AD5053">
              <w:t>, have you seen</w:t>
            </w:r>
            <w:r w:rsidR="00622611" w:rsidRPr="00AD5053">
              <w:t xml:space="preserve"> displays o</w:t>
            </w:r>
            <w:r w:rsidR="00245FFF" w:rsidRPr="00AD5053">
              <w:t>f</w:t>
            </w:r>
            <w:r w:rsidR="00622611" w:rsidRPr="00AD5053">
              <w:t xml:space="preserve"> alcohol in shops, such as:</w:t>
            </w:r>
          </w:p>
          <w:p w14:paraId="4169AAF2" w14:textId="77777777" w:rsidR="00C64AD9" w:rsidRPr="00AD5053" w:rsidRDefault="00622611" w:rsidP="00622611">
            <w:pPr>
              <w:pStyle w:val="ListParagraph"/>
              <w:numPr>
                <w:ilvl w:val="0"/>
                <w:numId w:val="3"/>
              </w:numPr>
            </w:pPr>
            <w:r w:rsidRPr="00AD5053">
              <w:t>At the end of aisles</w:t>
            </w:r>
          </w:p>
          <w:p w14:paraId="03545876" w14:textId="77777777" w:rsidR="00622611" w:rsidRPr="00AD5053" w:rsidRDefault="00622611" w:rsidP="00622611">
            <w:pPr>
              <w:pStyle w:val="ListParagraph"/>
              <w:numPr>
                <w:ilvl w:val="0"/>
                <w:numId w:val="3"/>
              </w:numPr>
            </w:pPr>
            <w:r w:rsidRPr="00AD5053">
              <w:t>At checkouts</w:t>
            </w:r>
          </w:p>
          <w:p w14:paraId="297085E4" w14:textId="19AB80EC" w:rsidR="00622611" w:rsidRPr="00AD5053" w:rsidRDefault="00622611" w:rsidP="00622611">
            <w:pPr>
              <w:pStyle w:val="ListParagraph"/>
              <w:numPr>
                <w:ilvl w:val="0"/>
                <w:numId w:val="3"/>
              </w:numPr>
            </w:pPr>
            <w:r w:rsidRPr="00AD5053">
              <w:t>As part of special or seasonal displays</w:t>
            </w:r>
          </w:p>
        </w:tc>
      </w:tr>
      <w:tr w:rsidR="00C64AD9" w:rsidRPr="00AD5053" w14:paraId="1596C72B" w14:textId="77777777" w:rsidTr="00196431">
        <w:tc>
          <w:tcPr>
            <w:tcW w:w="6799" w:type="dxa"/>
          </w:tcPr>
          <w:p w14:paraId="49377701" w14:textId="4F019E74" w:rsidR="00C64AD9" w:rsidRPr="00AD5053" w:rsidRDefault="00C64AD9" w:rsidP="00C64AD9">
            <w:r w:rsidRPr="00AD5053">
              <w:rPr>
                <w:rFonts w:cs="Arial"/>
              </w:rPr>
              <w:t>Signs or posters (e.g. on shop windows, doors, or shelves)</w:t>
            </w:r>
          </w:p>
        </w:tc>
        <w:tc>
          <w:tcPr>
            <w:tcW w:w="7149" w:type="dxa"/>
          </w:tcPr>
          <w:p w14:paraId="4EFB4B00" w14:textId="77777777" w:rsidR="00C64AD9" w:rsidRPr="00AD5053" w:rsidRDefault="00851913" w:rsidP="00C64AD9">
            <w:r w:rsidRPr="00AD5053">
              <w:t xml:space="preserve">In the </w:t>
            </w:r>
            <w:r w:rsidRPr="00AD5053">
              <w:rPr>
                <w:u w:val="single"/>
              </w:rPr>
              <w:t>past month</w:t>
            </w:r>
            <w:r w:rsidRPr="00AD5053">
              <w:t>, have you seen signs or posters in shops about alcohol, such as:</w:t>
            </w:r>
          </w:p>
          <w:p w14:paraId="2817F1FF" w14:textId="77777777" w:rsidR="00851913" w:rsidRPr="00AD5053" w:rsidRDefault="00851913" w:rsidP="00851913">
            <w:pPr>
              <w:pStyle w:val="ListParagraph"/>
              <w:numPr>
                <w:ilvl w:val="0"/>
                <w:numId w:val="4"/>
              </w:numPr>
            </w:pPr>
            <w:r w:rsidRPr="00AD5053">
              <w:t>Posters on shop windows/shop doors</w:t>
            </w:r>
          </w:p>
          <w:p w14:paraId="4879E276" w14:textId="77777777" w:rsidR="00851913" w:rsidRPr="00AD5053" w:rsidRDefault="00851913" w:rsidP="00851913">
            <w:pPr>
              <w:pStyle w:val="ListParagraph"/>
              <w:numPr>
                <w:ilvl w:val="0"/>
                <w:numId w:val="4"/>
              </w:numPr>
            </w:pPr>
            <w:r w:rsidRPr="00AD5053">
              <w:t>Signs on shelves</w:t>
            </w:r>
          </w:p>
          <w:p w14:paraId="6FDD3DBF" w14:textId="4A3BBD26" w:rsidR="00851913" w:rsidRPr="00AD5053" w:rsidRDefault="00851913" w:rsidP="00851913">
            <w:pPr>
              <w:pStyle w:val="ListParagraph"/>
              <w:numPr>
                <w:ilvl w:val="0"/>
                <w:numId w:val="4"/>
              </w:numPr>
            </w:pPr>
            <w:r w:rsidRPr="00AD5053">
              <w:t>Stickers on shop floors/fridge doors</w:t>
            </w:r>
          </w:p>
        </w:tc>
      </w:tr>
      <w:tr w:rsidR="00C64AD9" w:rsidRPr="00AD5053" w14:paraId="38A02AB3" w14:textId="77777777" w:rsidTr="00196431">
        <w:tc>
          <w:tcPr>
            <w:tcW w:w="6799" w:type="dxa"/>
          </w:tcPr>
          <w:p w14:paraId="54637CFC" w14:textId="0C28A880" w:rsidR="00C64AD9" w:rsidRPr="00AD5053" w:rsidRDefault="00C64AD9" w:rsidP="00C64AD9">
            <w:r w:rsidRPr="00AD5053">
              <w:rPr>
                <w:rFonts w:cs="Arial"/>
              </w:rPr>
              <w:t>Store leaflets, flyers, or magazines which show alcohol</w:t>
            </w:r>
          </w:p>
        </w:tc>
        <w:tc>
          <w:tcPr>
            <w:tcW w:w="7149" w:type="dxa"/>
          </w:tcPr>
          <w:p w14:paraId="07BEAA83" w14:textId="420F006B" w:rsidR="00C64AD9" w:rsidRPr="00AD5053" w:rsidRDefault="006E37C8" w:rsidP="00C64AD9">
            <w:r w:rsidRPr="00AD5053">
              <w:t xml:space="preserve">In the </w:t>
            </w:r>
            <w:r w:rsidRPr="00AD5053">
              <w:rPr>
                <w:u w:val="single"/>
              </w:rPr>
              <w:t>past month</w:t>
            </w:r>
            <w:r w:rsidRPr="00AD5053">
              <w:t xml:space="preserve">, have you seen store leaflets, flyers, or magazines which show alcohol (e.g. </w:t>
            </w:r>
            <w:r w:rsidR="00F97D74" w:rsidRPr="00AD5053">
              <w:t xml:space="preserve">[example </w:t>
            </w:r>
            <w:r w:rsidR="005C38AE" w:rsidRPr="00AD5053">
              <w:t>title</w:t>
            </w:r>
            <w:r w:rsidR="001C30E6" w:rsidRPr="00AD5053">
              <w:t xml:space="preserve"> names </w:t>
            </w:r>
            <w:r w:rsidR="005C38AE" w:rsidRPr="00AD5053">
              <w:t xml:space="preserve">from </w:t>
            </w:r>
            <w:r w:rsidR="005714D8" w:rsidRPr="00AD5053">
              <w:t>leading</w:t>
            </w:r>
            <w:r w:rsidR="005C38AE" w:rsidRPr="00AD5053">
              <w:t xml:space="preserve"> UK </w:t>
            </w:r>
            <w:r w:rsidR="00B62166" w:rsidRPr="00AD5053">
              <w:t>retailers</w:t>
            </w:r>
            <w:r w:rsidR="005C38AE" w:rsidRPr="00AD5053">
              <w:t>])</w:t>
            </w:r>
            <w:r w:rsidRPr="00AD5053">
              <w:t xml:space="preserve"> </w:t>
            </w:r>
          </w:p>
        </w:tc>
      </w:tr>
      <w:tr w:rsidR="00C64AD9" w:rsidRPr="00AD5053" w14:paraId="32700C22" w14:textId="77777777" w:rsidTr="00196431">
        <w:tc>
          <w:tcPr>
            <w:tcW w:w="6799" w:type="dxa"/>
          </w:tcPr>
          <w:p w14:paraId="7392D6F6" w14:textId="0ED5009B" w:rsidR="00C64AD9" w:rsidRPr="00AD5053" w:rsidRDefault="00C64AD9" w:rsidP="00C64AD9">
            <w:r w:rsidRPr="00AD5053">
              <w:rPr>
                <w:rFonts w:cs="Arial"/>
              </w:rPr>
              <w:t>Social media posts about alcohol from shops</w:t>
            </w:r>
          </w:p>
        </w:tc>
        <w:tc>
          <w:tcPr>
            <w:tcW w:w="7149" w:type="dxa"/>
          </w:tcPr>
          <w:p w14:paraId="634D9593" w14:textId="4F44C903" w:rsidR="00C64AD9" w:rsidRPr="00AD5053" w:rsidRDefault="006E37C8" w:rsidP="00C64AD9">
            <w:r w:rsidRPr="00AD5053">
              <w:t>Which, if any</w:t>
            </w:r>
            <w:r w:rsidR="007C5056" w:rsidRPr="00AD5053">
              <w:t xml:space="preserve">, </w:t>
            </w:r>
            <w:r w:rsidRPr="00AD5053">
              <w:t xml:space="preserve">of the following groups have you seen posting </w:t>
            </w:r>
            <w:r w:rsidRPr="00AD5053">
              <w:rPr>
                <w:u w:val="single"/>
              </w:rPr>
              <w:t>about alcohol</w:t>
            </w:r>
            <w:r w:rsidRPr="00AD5053">
              <w:t xml:space="preserve"> on social media in the</w:t>
            </w:r>
            <w:r w:rsidRPr="00AD5053">
              <w:rPr>
                <w:u w:val="single"/>
              </w:rPr>
              <w:t xml:space="preserve"> past month</w:t>
            </w:r>
            <w:r w:rsidRPr="00AD5053">
              <w:t xml:space="preserve">? </w:t>
            </w:r>
            <w:r w:rsidR="00756600" w:rsidRPr="00AD5053">
              <w:t>Shops (e.g. supermarkets)</w:t>
            </w:r>
          </w:p>
        </w:tc>
      </w:tr>
      <w:tr w:rsidR="00C64AD9" w:rsidRPr="00AD5053" w14:paraId="37AE550A" w14:textId="77777777" w:rsidTr="00196431">
        <w:tc>
          <w:tcPr>
            <w:tcW w:w="13948" w:type="dxa"/>
            <w:gridSpan w:val="2"/>
          </w:tcPr>
          <w:p w14:paraId="353B1C02" w14:textId="13A0C883" w:rsidR="00C64AD9" w:rsidRPr="00AD5053" w:rsidRDefault="007C5056" w:rsidP="00C64AD9">
            <w:r w:rsidRPr="00AD5053">
              <w:t xml:space="preserve">Routing and presentation notes: </w:t>
            </w:r>
            <w:r w:rsidR="00952FEF" w:rsidRPr="005A26AD">
              <w:t>Participants were initially asked how often they used social media. Only those who report</w:t>
            </w:r>
            <w:r w:rsidR="00B14FE9">
              <w:t>ed</w:t>
            </w:r>
            <w:r w:rsidR="00952FEF" w:rsidRPr="005A26AD">
              <w:t xml:space="preserve"> </w:t>
            </w:r>
            <w:r w:rsidR="00952FEF">
              <w:t xml:space="preserve">active </w:t>
            </w:r>
            <w:r w:rsidR="00952FEF" w:rsidRPr="005A26AD">
              <w:t>social media</w:t>
            </w:r>
            <w:r w:rsidR="00952FEF">
              <w:t xml:space="preserve"> use</w:t>
            </w:r>
            <w:r w:rsidR="00952FEF" w:rsidRPr="005A26AD">
              <w:t xml:space="preserve"> </w:t>
            </w:r>
            <w:r w:rsidR="005D3C2D" w:rsidRPr="00AD5053">
              <w:t xml:space="preserve">were asked about </w:t>
            </w:r>
            <w:r w:rsidR="00C64AD9" w:rsidRPr="00AD5053">
              <w:t xml:space="preserve">seeing </w:t>
            </w:r>
            <w:r w:rsidR="00756600" w:rsidRPr="00AD5053">
              <w:t>shops</w:t>
            </w:r>
            <w:r w:rsidR="00C64AD9" w:rsidRPr="00AD5053">
              <w:t xml:space="preserve"> posting </w:t>
            </w:r>
            <w:r w:rsidR="00756600" w:rsidRPr="00AD5053">
              <w:t xml:space="preserve">about alcohol </w:t>
            </w:r>
            <w:r w:rsidR="00C64AD9" w:rsidRPr="00AD5053">
              <w:t>on social media</w:t>
            </w:r>
            <w:r w:rsidR="0009008D" w:rsidRPr="00AD5053">
              <w:t>. Those who</w:t>
            </w:r>
            <w:r w:rsidR="00DA5717">
              <w:t xml:space="preserve"> did not report active social media use</w:t>
            </w:r>
            <w:r w:rsidR="0009008D" w:rsidRPr="00AD5053">
              <w:t xml:space="preserve"> were coded as ‘no’ for awareness of social media posts about alcohol from shops</w:t>
            </w:r>
            <w:r w:rsidR="00DA5717">
              <w:t>.</w:t>
            </w:r>
            <w:r w:rsidR="00C64AD9" w:rsidRPr="00AD5053">
              <w:t xml:space="preserve"> Most activities were presented on a separate survey page</w:t>
            </w:r>
            <w:r w:rsidR="009378D2" w:rsidRPr="00AD5053">
              <w:t xml:space="preserve">. </w:t>
            </w:r>
            <w:r w:rsidR="00C64AD9" w:rsidRPr="00AD5053">
              <w:t>The exception was social media</w:t>
            </w:r>
            <w:r w:rsidR="009378D2" w:rsidRPr="00AD5053">
              <w:t xml:space="preserve"> posts</w:t>
            </w:r>
            <w:r w:rsidR="00DA5717">
              <w:t xml:space="preserve"> about alcohol from shops</w:t>
            </w:r>
            <w:r w:rsidR="00C64AD9" w:rsidRPr="00AD5053">
              <w:t xml:space="preserve">, which was presented </w:t>
            </w:r>
            <w:r w:rsidR="00DA5717">
              <w:t>in</w:t>
            </w:r>
            <w:r w:rsidR="00C64AD9" w:rsidRPr="00AD5053">
              <w:t xml:space="preserve"> a list alongside other sources of posting about alcohol on social media (e.g. friends, family, other people you know personally)</w:t>
            </w:r>
            <w:r w:rsidRPr="00AD5053">
              <w:t>.</w:t>
            </w:r>
          </w:p>
        </w:tc>
      </w:tr>
    </w:tbl>
    <w:p w14:paraId="72DCDCA4" w14:textId="77777777" w:rsidR="001C201F" w:rsidRPr="00AD5053" w:rsidRDefault="001C201F"/>
    <w:p w14:paraId="0839CBDE" w14:textId="77777777" w:rsidR="005C436A" w:rsidRPr="00AD5053" w:rsidRDefault="005C436A"/>
    <w:p w14:paraId="6302163A" w14:textId="7D5CA224" w:rsidR="005C436A" w:rsidRPr="00AD5053" w:rsidRDefault="00407FD4">
      <w:pPr>
        <w:rPr>
          <w:b/>
          <w:bCs/>
        </w:rPr>
      </w:pPr>
      <w:r w:rsidRPr="00AD5053">
        <w:rPr>
          <w:b/>
          <w:bCs/>
        </w:rPr>
        <w:t>Before answering questions about shops, participants were shown the following definition:</w:t>
      </w:r>
    </w:p>
    <w:p w14:paraId="585C1E75" w14:textId="77777777" w:rsidR="00407FD4" w:rsidRPr="00AD5053" w:rsidRDefault="00407FD4"/>
    <w:p w14:paraId="47B58B25" w14:textId="77777777" w:rsidR="00D305B7" w:rsidRPr="00AD5053" w:rsidRDefault="00D305B7">
      <w:r w:rsidRPr="00AD5053">
        <w:t xml:space="preserve">Now thinking about things you may have seen inside and at shops </w:t>
      </w:r>
      <w:r w:rsidR="00CC08AE" w:rsidRPr="00AD5053">
        <w:t xml:space="preserve">in the </w:t>
      </w:r>
      <w:r w:rsidR="00CC08AE" w:rsidRPr="00AD5053">
        <w:rPr>
          <w:u w:val="single"/>
        </w:rPr>
        <w:t>past month</w:t>
      </w:r>
      <w:r w:rsidR="00CC08AE" w:rsidRPr="00AD5053">
        <w:t xml:space="preserve">. </w:t>
      </w:r>
    </w:p>
    <w:p w14:paraId="33808BC3" w14:textId="77777777" w:rsidR="00D305B7" w:rsidRPr="00AD5053" w:rsidRDefault="00D305B7"/>
    <w:p w14:paraId="3E59B06C" w14:textId="1AA7D419" w:rsidR="00407FD4" w:rsidRPr="00AD5053" w:rsidRDefault="00CC08AE">
      <w:r w:rsidRPr="00AD5053">
        <w:t>By shops, we mean physical stores where people can buy alcohol to take away, such as:</w:t>
      </w:r>
    </w:p>
    <w:p w14:paraId="12184111" w14:textId="66FD154A" w:rsidR="00CC08AE" w:rsidRPr="00AD5053" w:rsidRDefault="00CC08AE" w:rsidP="00CC08AE">
      <w:pPr>
        <w:pStyle w:val="ListParagraph"/>
        <w:numPr>
          <w:ilvl w:val="0"/>
          <w:numId w:val="5"/>
        </w:numPr>
      </w:pPr>
      <w:r w:rsidRPr="00AD5053">
        <w:t>Supermarkets</w:t>
      </w:r>
    </w:p>
    <w:p w14:paraId="03C4033B" w14:textId="3842745A" w:rsidR="00CC08AE" w:rsidRPr="00AD5053" w:rsidRDefault="00CC08AE" w:rsidP="00CC08AE">
      <w:pPr>
        <w:pStyle w:val="ListParagraph"/>
        <w:numPr>
          <w:ilvl w:val="0"/>
          <w:numId w:val="5"/>
        </w:numPr>
      </w:pPr>
      <w:r w:rsidRPr="00AD5053">
        <w:t xml:space="preserve">Convenience </w:t>
      </w:r>
      <w:r w:rsidR="00380D67" w:rsidRPr="00AD5053">
        <w:t>stores</w:t>
      </w:r>
    </w:p>
    <w:p w14:paraId="24504B0E" w14:textId="5520FF09" w:rsidR="00380D67" w:rsidRPr="00AD5053" w:rsidRDefault="00380D67" w:rsidP="00CC08AE">
      <w:pPr>
        <w:pStyle w:val="ListParagraph"/>
        <w:numPr>
          <w:ilvl w:val="0"/>
          <w:numId w:val="5"/>
        </w:numPr>
      </w:pPr>
      <w:r w:rsidRPr="00AD5053">
        <w:t>Newsagents</w:t>
      </w:r>
    </w:p>
    <w:p w14:paraId="7DDFEE63" w14:textId="53A3B42E" w:rsidR="00380D67" w:rsidRPr="00AD5053" w:rsidRDefault="00380D67" w:rsidP="00CC08AE">
      <w:pPr>
        <w:pStyle w:val="ListParagraph"/>
        <w:numPr>
          <w:ilvl w:val="0"/>
          <w:numId w:val="5"/>
        </w:numPr>
      </w:pPr>
      <w:r w:rsidRPr="00AD5053">
        <w:t>Off-licences</w:t>
      </w:r>
    </w:p>
    <w:p w14:paraId="35F669FA" w14:textId="53CCFB12" w:rsidR="00380D67" w:rsidRPr="00AD5053" w:rsidRDefault="00380D67" w:rsidP="00CC08AE">
      <w:pPr>
        <w:pStyle w:val="ListParagraph"/>
        <w:numPr>
          <w:ilvl w:val="0"/>
          <w:numId w:val="5"/>
        </w:numPr>
      </w:pPr>
      <w:r w:rsidRPr="00AD5053">
        <w:t>Petrol stations or garage forecourts</w:t>
      </w:r>
    </w:p>
    <w:p w14:paraId="56ECD278" w14:textId="77777777" w:rsidR="005C436A" w:rsidRDefault="005C436A"/>
    <w:p w14:paraId="04B967BA" w14:textId="77777777" w:rsidR="005C436A" w:rsidRDefault="005C436A">
      <w:pPr>
        <w:sectPr w:rsidR="005C436A" w:rsidSect="00C015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7149"/>
      </w:tblGrid>
      <w:tr w:rsidR="005C436A" w:rsidRPr="00B93BC8" w14:paraId="7BD83FB3" w14:textId="77777777" w:rsidTr="00196431">
        <w:tc>
          <w:tcPr>
            <w:tcW w:w="6799" w:type="dxa"/>
          </w:tcPr>
          <w:p w14:paraId="57CD0131" w14:textId="0E725A0B" w:rsidR="005C436A" w:rsidRPr="00B93BC8" w:rsidRDefault="005C436A" w:rsidP="00196431">
            <w:pPr>
              <w:rPr>
                <w:b/>
                <w:bCs/>
              </w:rPr>
            </w:pPr>
            <w:r w:rsidRPr="00B93BC8">
              <w:rPr>
                <w:b/>
                <w:bCs/>
              </w:rPr>
              <w:lastRenderedPageBreak/>
              <w:t xml:space="preserve">As reported in </w:t>
            </w:r>
            <w:r w:rsidRPr="00B93BC8">
              <w:rPr>
                <w:b/>
                <w:bCs/>
                <w:u w:val="single"/>
              </w:rPr>
              <w:t>Table 3</w:t>
            </w:r>
            <w:r w:rsidRPr="00B93BC8">
              <w:rPr>
                <w:b/>
                <w:bCs/>
              </w:rPr>
              <w:t xml:space="preserve">: Marketing from </w:t>
            </w:r>
            <w:r w:rsidR="00407FD4" w:rsidRPr="00B93BC8">
              <w:rPr>
                <w:b/>
                <w:bCs/>
              </w:rPr>
              <w:t>online retailers</w:t>
            </w:r>
          </w:p>
        </w:tc>
        <w:tc>
          <w:tcPr>
            <w:tcW w:w="7149" w:type="dxa"/>
          </w:tcPr>
          <w:p w14:paraId="6EB39E99" w14:textId="77777777" w:rsidR="005C436A" w:rsidRPr="00B93BC8" w:rsidRDefault="005C436A" w:rsidP="00196431">
            <w:pPr>
              <w:rPr>
                <w:b/>
                <w:bCs/>
              </w:rPr>
            </w:pPr>
            <w:r w:rsidRPr="00B93BC8">
              <w:rPr>
                <w:b/>
                <w:bCs/>
              </w:rPr>
              <w:t>As worded in the survey</w:t>
            </w:r>
          </w:p>
        </w:tc>
      </w:tr>
      <w:tr w:rsidR="00823B69" w:rsidRPr="00B93BC8" w14:paraId="30C177C2" w14:textId="77777777" w:rsidTr="00196431">
        <w:tc>
          <w:tcPr>
            <w:tcW w:w="6799" w:type="dxa"/>
          </w:tcPr>
          <w:p w14:paraId="3210BA6D" w14:textId="771C16D8" w:rsidR="00823B69" w:rsidRPr="00B93BC8" w:rsidRDefault="00823B69" w:rsidP="00823B69">
            <w:r w:rsidRPr="00B93BC8">
              <w:rPr>
                <w:rFonts w:cs="Arial"/>
              </w:rPr>
              <w:t>E-mail or app notifications from supermarkets or online retailer</w:t>
            </w:r>
            <w:r w:rsidR="00D91EDF" w:rsidRPr="00B93BC8">
              <w:rPr>
                <w:rFonts w:cs="Arial"/>
              </w:rPr>
              <w:t>s</w:t>
            </w:r>
          </w:p>
        </w:tc>
        <w:tc>
          <w:tcPr>
            <w:tcW w:w="7149" w:type="dxa"/>
          </w:tcPr>
          <w:p w14:paraId="1CA63EBC" w14:textId="045B32D0" w:rsidR="00823B69" w:rsidRPr="00B93BC8" w:rsidRDefault="00447F56" w:rsidP="00823B69">
            <w:pPr>
              <w:rPr>
                <w:u w:val="single"/>
              </w:rPr>
            </w:pPr>
            <w:r w:rsidRPr="00B93BC8">
              <w:t>Which</w:t>
            </w:r>
            <w:r w:rsidR="00B23C42" w:rsidRPr="00B93BC8">
              <w:t>, if any,</w:t>
            </w:r>
            <w:r w:rsidRPr="00B93BC8">
              <w:t xml:space="preserve"> of the following</w:t>
            </w:r>
            <w:r w:rsidR="00B23C42" w:rsidRPr="00B93BC8">
              <w:t xml:space="preserve"> have</w:t>
            </w:r>
            <w:r w:rsidRPr="00B93BC8">
              <w:t xml:space="preserve"> you received in the </w:t>
            </w:r>
            <w:r w:rsidRPr="00B93BC8">
              <w:rPr>
                <w:u w:val="single"/>
              </w:rPr>
              <w:t>past month?</w:t>
            </w:r>
            <w:r w:rsidRPr="00B93BC8">
              <w:t xml:space="preserve"> Please select all that apply: </w:t>
            </w:r>
            <w:r w:rsidR="004D558C" w:rsidRPr="00B93BC8">
              <w:t xml:space="preserve">E-mail or app notifications </w:t>
            </w:r>
            <w:r w:rsidR="004D558C" w:rsidRPr="00B93BC8">
              <w:rPr>
                <w:u w:val="single"/>
              </w:rPr>
              <w:t>about alcohol</w:t>
            </w:r>
            <w:r w:rsidR="004D558C" w:rsidRPr="00B93BC8">
              <w:t xml:space="preserve"> from a </w:t>
            </w:r>
            <w:r w:rsidR="004D558C" w:rsidRPr="00B93BC8">
              <w:rPr>
                <w:u w:val="single"/>
              </w:rPr>
              <w:t>supermarket or online retailer</w:t>
            </w:r>
          </w:p>
        </w:tc>
      </w:tr>
      <w:tr w:rsidR="00823B69" w:rsidRPr="00B93BC8" w14:paraId="1CB8FDA7" w14:textId="77777777" w:rsidTr="00196431">
        <w:tc>
          <w:tcPr>
            <w:tcW w:w="6799" w:type="dxa"/>
          </w:tcPr>
          <w:p w14:paraId="091C0F91" w14:textId="65A4F682" w:rsidR="00823B69" w:rsidRPr="00B93BC8" w:rsidRDefault="00823B69" w:rsidP="00823B69">
            <w:r w:rsidRPr="00B93BC8">
              <w:rPr>
                <w:rFonts w:cs="Arial"/>
              </w:rPr>
              <w:t>Leaflets or flyers about an online retailer/subscription service</w:t>
            </w:r>
          </w:p>
        </w:tc>
        <w:tc>
          <w:tcPr>
            <w:tcW w:w="7149" w:type="dxa"/>
          </w:tcPr>
          <w:p w14:paraId="59974EDB" w14:textId="4ABEA173" w:rsidR="00823B69" w:rsidRPr="00B93BC8" w:rsidRDefault="00DA3C10" w:rsidP="00823B69">
            <w:r w:rsidRPr="00B93BC8">
              <w:t xml:space="preserve">Which, if any, of the following have you received in the past month? Please select all that apply: </w:t>
            </w:r>
            <w:r w:rsidR="00EF3B41" w:rsidRPr="00B93BC8">
              <w:t xml:space="preserve">Leaflets or flyers about an </w:t>
            </w:r>
            <w:r w:rsidR="00EF3B41" w:rsidRPr="00B93BC8">
              <w:rPr>
                <w:u w:val="single"/>
              </w:rPr>
              <w:t>online alcohol retailer/alcohol subscription service</w:t>
            </w:r>
            <w:r w:rsidR="00EF3B41" w:rsidRPr="00B93BC8">
              <w:t xml:space="preserve"> (e.g. in the packaging of items you have ordered)</w:t>
            </w:r>
          </w:p>
        </w:tc>
      </w:tr>
      <w:tr w:rsidR="00823B69" w:rsidRPr="00B93BC8" w14:paraId="390C4888" w14:textId="77777777" w:rsidTr="00196431">
        <w:tc>
          <w:tcPr>
            <w:tcW w:w="6799" w:type="dxa"/>
          </w:tcPr>
          <w:p w14:paraId="7FE7BE30" w14:textId="0491C354" w:rsidR="00823B69" w:rsidRPr="00B93BC8" w:rsidRDefault="00823B69" w:rsidP="00823B69">
            <w:r w:rsidRPr="00B93BC8">
              <w:rPr>
                <w:rFonts w:cs="Arial"/>
              </w:rPr>
              <w:t>Social media posts by specialist retailers/subscription services</w:t>
            </w:r>
          </w:p>
        </w:tc>
        <w:tc>
          <w:tcPr>
            <w:tcW w:w="7149" w:type="dxa"/>
          </w:tcPr>
          <w:p w14:paraId="7878456C" w14:textId="65AA0EEA" w:rsidR="00807352" w:rsidRPr="00B93BC8" w:rsidRDefault="004D558C" w:rsidP="00823B69">
            <w:r w:rsidRPr="00B93BC8">
              <w:t>Which, if any</w:t>
            </w:r>
            <w:r w:rsidR="00B07B5F" w:rsidRPr="00B93BC8">
              <w:t xml:space="preserve">, </w:t>
            </w:r>
            <w:r w:rsidRPr="00B93BC8">
              <w:t xml:space="preserve">of the following groups have you seen posting </w:t>
            </w:r>
            <w:r w:rsidRPr="00B93BC8">
              <w:rPr>
                <w:u w:val="single"/>
              </w:rPr>
              <w:t>about alcohol</w:t>
            </w:r>
            <w:r w:rsidRPr="00B93BC8">
              <w:t xml:space="preserve"> on social media in the</w:t>
            </w:r>
            <w:r w:rsidRPr="00B93BC8">
              <w:rPr>
                <w:u w:val="single"/>
              </w:rPr>
              <w:t xml:space="preserve"> past month</w:t>
            </w:r>
            <w:r w:rsidRPr="00B93BC8">
              <w:t>?</w:t>
            </w:r>
            <w:r w:rsidR="00807352" w:rsidRPr="00B93BC8">
              <w:t xml:space="preserve"> Specialist alcohol retailers or subscription services</w:t>
            </w:r>
          </w:p>
        </w:tc>
      </w:tr>
      <w:tr w:rsidR="00823B69" w:rsidRPr="00B93BC8" w14:paraId="7AEDCDD3" w14:textId="77777777" w:rsidTr="00196431">
        <w:tc>
          <w:tcPr>
            <w:tcW w:w="13948" w:type="dxa"/>
            <w:gridSpan w:val="2"/>
          </w:tcPr>
          <w:p w14:paraId="36692644" w14:textId="3AABD3EB" w:rsidR="00823B69" w:rsidRPr="00B93BC8" w:rsidRDefault="00B07B5F" w:rsidP="004D18B0">
            <w:r w:rsidRPr="00B93BC8">
              <w:t>Routing and presentation notes</w:t>
            </w:r>
            <w:r w:rsidR="00823B69" w:rsidRPr="00B93BC8">
              <w:t xml:space="preserve">: </w:t>
            </w:r>
            <w:r w:rsidR="00B14FE9" w:rsidRPr="00B14FE9">
              <w:t xml:space="preserve">Participants were initially asked how often they used social media. Only those who reported active social media use </w:t>
            </w:r>
            <w:r w:rsidR="000672A4" w:rsidRPr="00B93BC8">
              <w:t>were asked about seeing</w:t>
            </w:r>
            <w:r w:rsidR="00823B69" w:rsidRPr="00B93BC8">
              <w:t xml:space="preserve"> </w:t>
            </w:r>
            <w:r w:rsidR="00807352" w:rsidRPr="00B93BC8">
              <w:t>special</w:t>
            </w:r>
            <w:r w:rsidR="008938B2" w:rsidRPr="00B93BC8">
              <w:t>ist</w:t>
            </w:r>
            <w:r w:rsidR="00807352" w:rsidRPr="00B93BC8">
              <w:t xml:space="preserve"> alcohol retailers or subscription services posting</w:t>
            </w:r>
            <w:r w:rsidR="00823B69" w:rsidRPr="00B93BC8">
              <w:t xml:space="preserve"> on social media</w:t>
            </w:r>
            <w:r w:rsidR="00D05B06" w:rsidRPr="00B93BC8">
              <w:t>. Those who</w:t>
            </w:r>
            <w:r w:rsidR="0008008F">
              <w:t xml:space="preserve"> did not report active social media use</w:t>
            </w:r>
            <w:r w:rsidR="00D05B06" w:rsidRPr="00B93BC8">
              <w:t xml:space="preserve"> were coded as ‘no’ for awareness of social media posts from specialist alcohol retailers or subscription services.</w:t>
            </w:r>
            <w:r w:rsidR="00823B69" w:rsidRPr="00B93BC8">
              <w:t xml:space="preserve"> </w:t>
            </w:r>
            <w:r w:rsidR="00807352" w:rsidRPr="00B93BC8">
              <w:t xml:space="preserve">Questions about e-mail/app notifications and leaflets or flyers were presented on the same </w:t>
            </w:r>
            <w:r w:rsidR="00A44CF8" w:rsidRPr="00B93BC8">
              <w:t xml:space="preserve">survey </w:t>
            </w:r>
            <w:r w:rsidR="00807352" w:rsidRPr="00B93BC8">
              <w:t xml:space="preserve">page, and participants </w:t>
            </w:r>
            <w:r w:rsidR="000461C9" w:rsidRPr="00B93BC8">
              <w:t xml:space="preserve">were </w:t>
            </w:r>
            <w:r w:rsidR="00400D5A" w:rsidRPr="00B93BC8">
              <w:t>asked to</w:t>
            </w:r>
            <w:r w:rsidR="00807352" w:rsidRPr="00B93BC8">
              <w:t xml:space="preserve"> tick all that applied</w:t>
            </w:r>
            <w:r w:rsidR="00FF7471">
              <w:t xml:space="preserve">, </w:t>
            </w:r>
            <w:r w:rsidR="00400D5A" w:rsidRPr="00B93BC8">
              <w:t>or indicate ‘none of the above’ or ‘don’t know’</w:t>
            </w:r>
            <w:r w:rsidR="00D05B06" w:rsidRPr="00B93BC8">
              <w:t xml:space="preserve">. </w:t>
            </w:r>
            <w:r w:rsidR="004D18B0" w:rsidRPr="00B93BC8">
              <w:t xml:space="preserve">Posts on social media </w:t>
            </w:r>
            <w:r w:rsidR="00D05B06" w:rsidRPr="00B93BC8">
              <w:t>were</w:t>
            </w:r>
            <w:r w:rsidR="004D18B0" w:rsidRPr="00B93BC8">
              <w:t xml:space="preserve"> </w:t>
            </w:r>
            <w:r w:rsidR="00823B69" w:rsidRPr="00B93BC8">
              <w:t xml:space="preserve">presented </w:t>
            </w:r>
            <w:r w:rsidR="00FF7471">
              <w:t>in</w:t>
            </w:r>
            <w:r w:rsidR="00823B69" w:rsidRPr="00B93BC8">
              <w:t xml:space="preserve"> a list alongside other sources of posting about alcohol on social media (e.g. friends, family, other people you know personally)</w:t>
            </w:r>
          </w:p>
        </w:tc>
      </w:tr>
    </w:tbl>
    <w:p w14:paraId="4FFF0040" w14:textId="77777777" w:rsidR="005C436A" w:rsidRPr="00B93BC8" w:rsidRDefault="005C436A"/>
    <w:p w14:paraId="4AF76AD1" w14:textId="21536D29" w:rsidR="00196CE0" w:rsidRPr="00B93BC8" w:rsidRDefault="00196CE0" w:rsidP="00196CE0">
      <w:pPr>
        <w:rPr>
          <w:b/>
          <w:bCs/>
        </w:rPr>
      </w:pPr>
      <w:r w:rsidRPr="00B93BC8">
        <w:rPr>
          <w:b/>
          <w:bCs/>
        </w:rPr>
        <w:t xml:space="preserve">Before answering questions about </w:t>
      </w:r>
      <w:r w:rsidR="00C52833" w:rsidRPr="00B93BC8">
        <w:rPr>
          <w:b/>
          <w:bCs/>
        </w:rPr>
        <w:t>online retailers</w:t>
      </w:r>
      <w:r w:rsidRPr="00B93BC8">
        <w:rPr>
          <w:b/>
          <w:bCs/>
        </w:rPr>
        <w:t>, participants were shown the following definition:</w:t>
      </w:r>
    </w:p>
    <w:p w14:paraId="523C5856" w14:textId="77777777" w:rsidR="00C52833" w:rsidRPr="00B93BC8" w:rsidRDefault="00C52833" w:rsidP="00196CE0">
      <w:pPr>
        <w:rPr>
          <w:b/>
          <w:bCs/>
        </w:rPr>
      </w:pPr>
    </w:p>
    <w:p w14:paraId="0F688EEB" w14:textId="0C6EF04D" w:rsidR="00C52833" w:rsidRPr="00B93BC8" w:rsidRDefault="00C52833" w:rsidP="00196CE0">
      <w:r w:rsidRPr="00B93BC8">
        <w:t xml:space="preserve">Now thinking about </w:t>
      </w:r>
      <w:r w:rsidRPr="00B93BC8">
        <w:rPr>
          <w:u w:val="single"/>
        </w:rPr>
        <w:t>online retailers</w:t>
      </w:r>
      <w:r w:rsidRPr="00B93BC8">
        <w:t xml:space="preserve"> where people can order alcohol for delivery, such as:</w:t>
      </w:r>
    </w:p>
    <w:p w14:paraId="460B2909" w14:textId="65B2E140" w:rsidR="00C52833" w:rsidRPr="00B93BC8" w:rsidRDefault="00C52833" w:rsidP="00C52833">
      <w:pPr>
        <w:pStyle w:val="ListParagraph"/>
        <w:numPr>
          <w:ilvl w:val="0"/>
          <w:numId w:val="6"/>
        </w:numPr>
      </w:pPr>
      <w:r w:rsidRPr="00B93BC8">
        <w:t xml:space="preserve">Supermarket websites/apps (e.g. </w:t>
      </w:r>
      <w:r w:rsidR="00F97D74" w:rsidRPr="00B93BC8">
        <w:t xml:space="preserve">[example </w:t>
      </w:r>
      <w:r w:rsidR="001D5069" w:rsidRPr="00B93BC8">
        <w:t>of lead retailer</w:t>
      </w:r>
      <w:r w:rsidR="00F97D74" w:rsidRPr="00B93BC8">
        <w:t>]</w:t>
      </w:r>
      <w:r w:rsidRPr="00B93BC8">
        <w:t xml:space="preserve"> home delivery</w:t>
      </w:r>
      <w:r w:rsidR="00F97D74" w:rsidRPr="00B93BC8">
        <w:t>/click and collect)</w:t>
      </w:r>
    </w:p>
    <w:p w14:paraId="68FE250E" w14:textId="7BBDBDFA" w:rsidR="00F97D74" w:rsidRPr="00B93BC8" w:rsidRDefault="00F97D74" w:rsidP="00C52833">
      <w:pPr>
        <w:pStyle w:val="ListParagraph"/>
        <w:numPr>
          <w:ilvl w:val="0"/>
          <w:numId w:val="6"/>
        </w:numPr>
      </w:pPr>
      <w:r w:rsidRPr="00B93BC8">
        <w:t xml:space="preserve">Alcohol retailers or subscription services (e.g. </w:t>
      </w:r>
      <w:r w:rsidR="005C38AE" w:rsidRPr="00B93BC8">
        <w:t>[</w:t>
      </w:r>
      <w:r w:rsidR="001D5069" w:rsidRPr="00B93BC8">
        <w:t>example of leading</w:t>
      </w:r>
      <w:r w:rsidR="005714D8" w:rsidRPr="00B93BC8">
        <w:t xml:space="preserve"> UK</w:t>
      </w:r>
      <w:r w:rsidR="001D5069" w:rsidRPr="00B93BC8">
        <w:t xml:space="preserve"> brand</w:t>
      </w:r>
      <w:r w:rsidR="005714D8" w:rsidRPr="00B93BC8">
        <w:t>s</w:t>
      </w:r>
      <w:r w:rsidR="001D5069" w:rsidRPr="00B93BC8">
        <w:t>])</w:t>
      </w:r>
    </w:p>
    <w:p w14:paraId="50FB3355" w14:textId="72EA683A" w:rsidR="005C38AE" w:rsidRPr="00B93BC8" w:rsidRDefault="00B62166" w:rsidP="00C52833">
      <w:pPr>
        <w:pStyle w:val="ListParagraph"/>
        <w:numPr>
          <w:ilvl w:val="0"/>
          <w:numId w:val="6"/>
        </w:numPr>
      </w:pPr>
      <w:r w:rsidRPr="00B93BC8">
        <w:t>Takeaway or grocery delivery apps (e.g. [examples of leadi</w:t>
      </w:r>
      <w:r w:rsidR="001D5069" w:rsidRPr="00B93BC8">
        <w:t>ng</w:t>
      </w:r>
      <w:r w:rsidR="005714D8" w:rsidRPr="00B93BC8">
        <w:t xml:space="preserve"> UK</w:t>
      </w:r>
      <w:r w:rsidR="001D5069" w:rsidRPr="00B93BC8">
        <w:t xml:space="preserve"> brands])</w:t>
      </w:r>
    </w:p>
    <w:p w14:paraId="3588231C" w14:textId="32B28CE6" w:rsidR="001D5069" w:rsidRPr="00B93BC8" w:rsidRDefault="001D5069" w:rsidP="00C52833">
      <w:pPr>
        <w:pStyle w:val="ListParagraph"/>
        <w:numPr>
          <w:ilvl w:val="0"/>
          <w:numId w:val="6"/>
        </w:numPr>
      </w:pPr>
      <w:r w:rsidRPr="00B93BC8">
        <w:t>Other online retailers (e.g. [examples of leading</w:t>
      </w:r>
      <w:r w:rsidR="005714D8" w:rsidRPr="00B93BC8">
        <w:t xml:space="preserve"> UK</w:t>
      </w:r>
      <w:r w:rsidRPr="00B93BC8">
        <w:t xml:space="preserve"> brands])</w:t>
      </w:r>
    </w:p>
    <w:p w14:paraId="78EA110B" w14:textId="77777777" w:rsidR="00196CE0" w:rsidRDefault="00196CE0"/>
    <w:p w14:paraId="3716DAB1" w14:textId="77777777" w:rsidR="00D9094E" w:rsidRDefault="00D9094E"/>
    <w:p w14:paraId="173578BC" w14:textId="77777777" w:rsidR="00D9094E" w:rsidRDefault="00D9094E"/>
    <w:p w14:paraId="4693B9E1" w14:textId="77777777" w:rsidR="00D9094E" w:rsidRDefault="00D9094E"/>
    <w:p w14:paraId="6375C0D6" w14:textId="77777777" w:rsidR="00D9094E" w:rsidRDefault="00D9094E"/>
    <w:p w14:paraId="6C1FBE13" w14:textId="77777777" w:rsidR="00D9094E" w:rsidRDefault="00D9094E"/>
    <w:p w14:paraId="5CCB4821" w14:textId="77777777" w:rsidR="00D9094E" w:rsidRDefault="00D9094E"/>
    <w:p w14:paraId="3CC53AF9" w14:textId="77777777" w:rsidR="00D9094E" w:rsidRDefault="00D9094E"/>
    <w:p w14:paraId="2C25C732" w14:textId="77777777" w:rsidR="00D9094E" w:rsidRDefault="00D9094E">
      <w:pPr>
        <w:sectPr w:rsidR="00D9094E" w:rsidSect="00C015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7149"/>
      </w:tblGrid>
      <w:tr w:rsidR="0031083E" w:rsidRPr="00841E77" w14:paraId="0A36CE6E" w14:textId="77777777" w:rsidTr="00196431">
        <w:tc>
          <w:tcPr>
            <w:tcW w:w="6799" w:type="dxa"/>
          </w:tcPr>
          <w:p w14:paraId="330114F2" w14:textId="56FC1888" w:rsidR="0031083E" w:rsidRPr="00841E77" w:rsidRDefault="0031083E" w:rsidP="00196431">
            <w:pPr>
              <w:rPr>
                <w:b/>
                <w:bCs/>
              </w:rPr>
            </w:pPr>
            <w:r w:rsidRPr="00841E77">
              <w:rPr>
                <w:b/>
                <w:bCs/>
              </w:rPr>
              <w:lastRenderedPageBreak/>
              <w:t xml:space="preserve">As reported in </w:t>
            </w:r>
            <w:r w:rsidRPr="00841E77">
              <w:rPr>
                <w:b/>
                <w:bCs/>
                <w:u w:val="single"/>
              </w:rPr>
              <w:t>Table 3</w:t>
            </w:r>
            <w:r w:rsidRPr="00841E77">
              <w:rPr>
                <w:b/>
                <w:bCs/>
              </w:rPr>
              <w:t xml:space="preserve">: </w:t>
            </w:r>
            <w:r w:rsidR="00761453" w:rsidRPr="00841E77">
              <w:rPr>
                <w:rFonts w:cs="Arial"/>
                <w:b/>
                <w:bCs/>
              </w:rPr>
              <w:t>Marketing from on-trade venues (e.g. pub, bars, clubs)</w:t>
            </w:r>
          </w:p>
        </w:tc>
        <w:tc>
          <w:tcPr>
            <w:tcW w:w="7149" w:type="dxa"/>
          </w:tcPr>
          <w:p w14:paraId="4B8D63B4" w14:textId="77777777" w:rsidR="0031083E" w:rsidRPr="00841E77" w:rsidRDefault="0031083E" w:rsidP="00196431">
            <w:pPr>
              <w:rPr>
                <w:b/>
                <w:bCs/>
              </w:rPr>
            </w:pPr>
            <w:r w:rsidRPr="00841E77">
              <w:rPr>
                <w:b/>
                <w:bCs/>
              </w:rPr>
              <w:t>As worded in the survey</w:t>
            </w:r>
          </w:p>
        </w:tc>
      </w:tr>
      <w:tr w:rsidR="00B54BBB" w:rsidRPr="00841E77" w14:paraId="224091C1" w14:textId="77777777" w:rsidTr="00196431">
        <w:tc>
          <w:tcPr>
            <w:tcW w:w="6799" w:type="dxa"/>
          </w:tcPr>
          <w:p w14:paraId="739A03DC" w14:textId="26C271D6" w:rsidR="00B54BBB" w:rsidRPr="00841E77" w:rsidRDefault="00B54BBB" w:rsidP="00B54BBB">
            <w:r w:rsidRPr="00841E77">
              <w:rPr>
                <w:rFonts w:cs="Arial"/>
              </w:rPr>
              <w:t xml:space="preserve">Brand names or logos </w:t>
            </w:r>
            <w:r w:rsidRPr="00841E77">
              <w:rPr>
                <w:rFonts w:cs="Arial"/>
                <w:i/>
                <w:iCs/>
              </w:rPr>
              <w:t>inside</w:t>
            </w:r>
            <w:r w:rsidRPr="00841E77">
              <w:rPr>
                <w:rFonts w:cs="Arial"/>
              </w:rPr>
              <w:t xml:space="preserve"> a venue (e.g. drinks mats)</w:t>
            </w:r>
          </w:p>
        </w:tc>
        <w:tc>
          <w:tcPr>
            <w:tcW w:w="7149" w:type="dxa"/>
          </w:tcPr>
          <w:p w14:paraId="425A6E26" w14:textId="0CACB96D" w:rsidR="00B54BBB" w:rsidRPr="00841E77" w:rsidRDefault="00B54BBB" w:rsidP="00B54BBB">
            <w:r w:rsidRPr="00841E77">
              <w:t xml:space="preserve">In the </w:t>
            </w:r>
            <w:r w:rsidRPr="00841E77">
              <w:rPr>
                <w:u w:val="single"/>
              </w:rPr>
              <w:t>past month</w:t>
            </w:r>
            <w:r w:rsidRPr="00841E77">
              <w:t xml:space="preserve">, have you seen alcohol brand names or logos </w:t>
            </w:r>
            <w:r w:rsidRPr="00841E77">
              <w:rPr>
                <w:u w:val="single"/>
              </w:rPr>
              <w:t>inside a venue</w:t>
            </w:r>
            <w:r w:rsidRPr="00841E77">
              <w:t xml:space="preserve"> (e.g. on beer taps, drinks glasses, drinks mats, or bottles/cans behind the bar)</w:t>
            </w:r>
          </w:p>
        </w:tc>
      </w:tr>
      <w:tr w:rsidR="00B54BBB" w:rsidRPr="00841E77" w14:paraId="229C2292" w14:textId="77777777" w:rsidTr="00196431">
        <w:tc>
          <w:tcPr>
            <w:tcW w:w="6799" w:type="dxa"/>
          </w:tcPr>
          <w:p w14:paraId="22246CCF" w14:textId="42CF5B31" w:rsidR="00B54BBB" w:rsidRPr="00841E77" w:rsidRDefault="00B54BBB" w:rsidP="00B54BBB">
            <w:r w:rsidRPr="00841E77">
              <w:rPr>
                <w:rFonts w:cs="Arial"/>
              </w:rPr>
              <w:t xml:space="preserve">Brand names or logos </w:t>
            </w:r>
            <w:r w:rsidRPr="00841E77">
              <w:rPr>
                <w:rFonts w:cs="Arial"/>
                <w:i/>
                <w:iCs/>
              </w:rPr>
              <w:t>outside</w:t>
            </w:r>
            <w:r w:rsidRPr="00841E77">
              <w:rPr>
                <w:rFonts w:cs="Arial"/>
              </w:rPr>
              <w:t xml:space="preserve"> a venue (e.g. signage)</w:t>
            </w:r>
          </w:p>
        </w:tc>
        <w:tc>
          <w:tcPr>
            <w:tcW w:w="7149" w:type="dxa"/>
          </w:tcPr>
          <w:p w14:paraId="435157A5" w14:textId="78815972" w:rsidR="00B54BBB" w:rsidRPr="00841E77" w:rsidRDefault="00B54BBB" w:rsidP="00B54BBB">
            <w:r w:rsidRPr="00841E77">
              <w:t xml:space="preserve">In the </w:t>
            </w:r>
            <w:r w:rsidRPr="00841E77">
              <w:rPr>
                <w:u w:val="single"/>
              </w:rPr>
              <w:t>past month</w:t>
            </w:r>
            <w:r w:rsidRPr="00841E77">
              <w:t xml:space="preserve">, have you seen alcohol brand names or logos </w:t>
            </w:r>
            <w:r w:rsidRPr="00841E77">
              <w:rPr>
                <w:u w:val="single"/>
              </w:rPr>
              <w:t xml:space="preserve">outside a venue </w:t>
            </w:r>
            <w:r w:rsidRPr="00841E77">
              <w:t>(e.g. on barriers around outside seating</w:t>
            </w:r>
            <w:r w:rsidR="001B3A52" w:rsidRPr="00841E77">
              <w:t xml:space="preserve"> areas</w:t>
            </w:r>
            <w:r w:rsidRPr="00841E77">
              <w:t xml:space="preserve"> or signage on a venue)</w:t>
            </w:r>
          </w:p>
        </w:tc>
      </w:tr>
      <w:tr w:rsidR="00B54BBB" w:rsidRPr="00841E77" w14:paraId="5D075474" w14:textId="77777777" w:rsidTr="00196431">
        <w:tc>
          <w:tcPr>
            <w:tcW w:w="6799" w:type="dxa"/>
          </w:tcPr>
          <w:p w14:paraId="5AE6F568" w14:textId="46BA5808" w:rsidR="00B54BBB" w:rsidRPr="00841E77" w:rsidRDefault="00B54BBB" w:rsidP="00B54BBB">
            <w:r w:rsidRPr="00841E77">
              <w:rPr>
                <w:rFonts w:cs="Arial"/>
              </w:rPr>
              <w:t xml:space="preserve">Posters, flyers, or leaflets </w:t>
            </w:r>
            <w:r w:rsidR="00ED4FAE" w:rsidRPr="00841E77">
              <w:rPr>
                <w:rFonts w:cs="Arial"/>
              </w:rPr>
              <w:t>that</w:t>
            </w:r>
            <w:r w:rsidRPr="00841E77">
              <w:rPr>
                <w:rFonts w:cs="Arial"/>
              </w:rPr>
              <w:t xml:space="preserve"> promote a venue</w:t>
            </w:r>
          </w:p>
        </w:tc>
        <w:tc>
          <w:tcPr>
            <w:tcW w:w="7149" w:type="dxa"/>
          </w:tcPr>
          <w:p w14:paraId="696183BA" w14:textId="481967A5" w:rsidR="00B54BBB" w:rsidRPr="00841E77" w:rsidRDefault="00B54BBB" w:rsidP="00B54BBB">
            <w:r w:rsidRPr="00841E77">
              <w:t xml:space="preserve">In the </w:t>
            </w:r>
            <w:r w:rsidRPr="00841E77">
              <w:rPr>
                <w:u w:val="single"/>
              </w:rPr>
              <w:t>past month</w:t>
            </w:r>
            <w:r w:rsidRPr="00841E77">
              <w:t xml:space="preserve">, have you seen posters, flyers, or leaflets which promote </w:t>
            </w:r>
            <w:r w:rsidRPr="00841E77">
              <w:rPr>
                <w:u w:val="single"/>
              </w:rPr>
              <w:t>a venue</w:t>
            </w:r>
            <w:r w:rsidRPr="00841E77">
              <w:t xml:space="preserve"> that sells alcohol</w:t>
            </w:r>
          </w:p>
        </w:tc>
      </w:tr>
      <w:tr w:rsidR="00B54BBB" w:rsidRPr="00841E77" w14:paraId="42C7C0AD" w14:textId="77777777" w:rsidTr="00196431">
        <w:tc>
          <w:tcPr>
            <w:tcW w:w="6799" w:type="dxa"/>
          </w:tcPr>
          <w:p w14:paraId="7D3FD6D4" w14:textId="6E2BE1E0" w:rsidR="00B54BBB" w:rsidRPr="00841E77" w:rsidRDefault="00B54BBB" w:rsidP="00B54BBB">
            <w:r w:rsidRPr="00841E77">
              <w:rPr>
                <w:rFonts w:cs="Arial"/>
              </w:rPr>
              <w:t>Social media posts about alcohol from venues</w:t>
            </w:r>
          </w:p>
        </w:tc>
        <w:tc>
          <w:tcPr>
            <w:tcW w:w="7149" w:type="dxa"/>
          </w:tcPr>
          <w:p w14:paraId="15218A6A" w14:textId="0599737E" w:rsidR="00B54BBB" w:rsidRPr="00841E77" w:rsidRDefault="00B54BBB" w:rsidP="00B54BBB">
            <w:r w:rsidRPr="00841E77">
              <w:t>Which, if any</w:t>
            </w:r>
            <w:r w:rsidR="009805FA" w:rsidRPr="00841E77">
              <w:t>,</w:t>
            </w:r>
            <w:r w:rsidRPr="00841E77">
              <w:t xml:space="preserve"> of the following groups have you seen posting </w:t>
            </w:r>
            <w:r w:rsidRPr="00841E77">
              <w:rPr>
                <w:u w:val="single"/>
              </w:rPr>
              <w:t>about alcohol</w:t>
            </w:r>
            <w:r w:rsidRPr="00841E77">
              <w:t xml:space="preserve"> on social media in the </w:t>
            </w:r>
            <w:r w:rsidRPr="00841E77">
              <w:rPr>
                <w:u w:val="single"/>
              </w:rPr>
              <w:t>past month</w:t>
            </w:r>
            <w:r w:rsidRPr="00841E77">
              <w:t>?</w:t>
            </w:r>
            <w:r w:rsidR="00735FFD" w:rsidRPr="00841E77">
              <w:t xml:space="preserve"> Venues (e.g. pubs, bars, clubs, nightclubs).</w:t>
            </w:r>
          </w:p>
        </w:tc>
      </w:tr>
      <w:tr w:rsidR="00B54BBB" w:rsidRPr="00841E77" w14:paraId="6065090C" w14:textId="77777777" w:rsidTr="00196431">
        <w:tc>
          <w:tcPr>
            <w:tcW w:w="13948" w:type="dxa"/>
            <w:gridSpan w:val="2"/>
          </w:tcPr>
          <w:p w14:paraId="04378139" w14:textId="039BE9B0" w:rsidR="00B54BBB" w:rsidRPr="00841E77" w:rsidRDefault="00FD606D" w:rsidP="005A26AD">
            <w:r w:rsidRPr="00841E77">
              <w:t>Routing and presentation notes:</w:t>
            </w:r>
            <w:r w:rsidR="00B54BBB" w:rsidRPr="00841E77">
              <w:t xml:space="preserve"> </w:t>
            </w:r>
            <w:r w:rsidR="00FF7471" w:rsidRPr="00841E77">
              <w:t xml:space="preserve">Participants were initially asked how often they used social media. Only those who reported active social media use were asked about </w:t>
            </w:r>
            <w:r w:rsidR="00F74FEA" w:rsidRPr="00841E77">
              <w:t xml:space="preserve">seeing </w:t>
            </w:r>
            <w:r w:rsidR="0057778F" w:rsidRPr="00841E77">
              <w:t xml:space="preserve">social media posts from venues about alcohol in the past month. Those who did not </w:t>
            </w:r>
            <w:r w:rsidR="00841E77" w:rsidRPr="00841E77">
              <w:t>report active</w:t>
            </w:r>
            <w:r w:rsidR="0057778F" w:rsidRPr="00841E77">
              <w:t xml:space="preserve"> social media </w:t>
            </w:r>
            <w:r w:rsidR="00841E77" w:rsidRPr="00841E77">
              <w:t xml:space="preserve">use </w:t>
            </w:r>
            <w:r w:rsidR="0057778F" w:rsidRPr="00841E77">
              <w:t xml:space="preserve">were coded as ‘no’ for awareness of venues posting about alcohol on social media. </w:t>
            </w:r>
            <w:r w:rsidR="00B54BBB" w:rsidRPr="00841E77">
              <w:t>Most activities were presented on a separate survey page</w:t>
            </w:r>
            <w:r w:rsidR="005A26AD" w:rsidRPr="00841E77">
              <w:t>.</w:t>
            </w:r>
            <w:r w:rsidR="00B54BBB" w:rsidRPr="00841E77">
              <w:t xml:space="preserve"> The exception was social media</w:t>
            </w:r>
            <w:r w:rsidR="005A26AD" w:rsidRPr="00841E77">
              <w:t xml:space="preserve"> posts</w:t>
            </w:r>
            <w:r w:rsidR="00B54BBB" w:rsidRPr="00841E77">
              <w:t xml:space="preserve">, which was presented </w:t>
            </w:r>
            <w:r w:rsidR="00841E77" w:rsidRPr="00841E77">
              <w:t xml:space="preserve">in </w:t>
            </w:r>
            <w:r w:rsidR="00B54BBB" w:rsidRPr="00841E77">
              <w:t>a list alongside other sources of posting about alcohol on social media (e.g. friends, family, other people you know personally)</w:t>
            </w:r>
          </w:p>
        </w:tc>
      </w:tr>
    </w:tbl>
    <w:p w14:paraId="5B38C68C" w14:textId="77777777" w:rsidR="00D9094E" w:rsidRPr="00841E77" w:rsidRDefault="00D9094E"/>
    <w:p w14:paraId="2B53F84D" w14:textId="3AA7F183" w:rsidR="00AF75DE" w:rsidRPr="00841E77" w:rsidRDefault="00AF75DE" w:rsidP="00AF75DE">
      <w:pPr>
        <w:rPr>
          <w:b/>
          <w:bCs/>
        </w:rPr>
      </w:pPr>
      <w:r w:rsidRPr="00841E77">
        <w:rPr>
          <w:b/>
          <w:bCs/>
        </w:rPr>
        <w:t>Before answering questions about venues, participants were shown the following definition:</w:t>
      </w:r>
    </w:p>
    <w:p w14:paraId="20010C23" w14:textId="77777777" w:rsidR="00AF75DE" w:rsidRPr="00841E77" w:rsidRDefault="00AF75DE" w:rsidP="00AF75DE">
      <w:pPr>
        <w:rPr>
          <w:b/>
          <w:bCs/>
        </w:rPr>
      </w:pPr>
    </w:p>
    <w:p w14:paraId="791BD277" w14:textId="401D1719" w:rsidR="00AF75DE" w:rsidRPr="00841E77" w:rsidRDefault="00AF75DE" w:rsidP="00AF75DE">
      <w:r w:rsidRPr="00841E77">
        <w:t xml:space="preserve">Now thinking about </w:t>
      </w:r>
      <w:r w:rsidRPr="00841E77">
        <w:rPr>
          <w:u w:val="single"/>
        </w:rPr>
        <w:t>venues</w:t>
      </w:r>
      <w:r w:rsidRPr="00841E77">
        <w:t xml:space="preserve"> where people can purchase alcohol to drink on the premises, such as:</w:t>
      </w:r>
    </w:p>
    <w:p w14:paraId="5F51C526" w14:textId="141B93A5" w:rsidR="00AF75DE" w:rsidRPr="00841E77" w:rsidRDefault="00AF75DE" w:rsidP="00AF75DE">
      <w:pPr>
        <w:pStyle w:val="ListParagraph"/>
        <w:numPr>
          <w:ilvl w:val="0"/>
          <w:numId w:val="7"/>
        </w:numPr>
      </w:pPr>
      <w:r w:rsidRPr="00841E77">
        <w:t>Pubs</w:t>
      </w:r>
    </w:p>
    <w:p w14:paraId="58391CBB" w14:textId="211475A4" w:rsidR="00AF75DE" w:rsidRPr="00841E77" w:rsidRDefault="00AF75DE" w:rsidP="00AF75DE">
      <w:pPr>
        <w:pStyle w:val="ListParagraph"/>
        <w:numPr>
          <w:ilvl w:val="0"/>
          <w:numId w:val="7"/>
        </w:numPr>
      </w:pPr>
      <w:r w:rsidRPr="00841E77">
        <w:t>Bars</w:t>
      </w:r>
    </w:p>
    <w:p w14:paraId="5FE7C37F" w14:textId="7B583765" w:rsidR="00AF75DE" w:rsidRPr="00841E77" w:rsidRDefault="00AF75DE" w:rsidP="00AF75DE">
      <w:pPr>
        <w:pStyle w:val="ListParagraph"/>
        <w:numPr>
          <w:ilvl w:val="0"/>
          <w:numId w:val="7"/>
        </w:numPr>
      </w:pPr>
      <w:r w:rsidRPr="00841E77">
        <w:t>Nightclubs</w:t>
      </w:r>
    </w:p>
    <w:p w14:paraId="22B0B32F" w14:textId="53612007" w:rsidR="00AF75DE" w:rsidRPr="00841E77" w:rsidRDefault="00AF75DE" w:rsidP="00AF75DE">
      <w:pPr>
        <w:pStyle w:val="ListParagraph"/>
        <w:numPr>
          <w:ilvl w:val="0"/>
          <w:numId w:val="7"/>
        </w:numPr>
      </w:pPr>
      <w:r w:rsidRPr="00841E77">
        <w:t>Restaurants</w:t>
      </w:r>
    </w:p>
    <w:p w14:paraId="096A3A37" w14:textId="5470D7E0" w:rsidR="00AF75DE" w:rsidRPr="00841E77" w:rsidRDefault="00AF75DE" w:rsidP="00AF75DE">
      <w:pPr>
        <w:pStyle w:val="ListParagraph"/>
        <w:numPr>
          <w:ilvl w:val="0"/>
          <w:numId w:val="7"/>
        </w:numPr>
      </w:pPr>
      <w:r w:rsidRPr="00841E77">
        <w:t>Social clubs</w:t>
      </w:r>
    </w:p>
    <w:p w14:paraId="63333D22" w14:textId="77777777" w:rsidR="00AF75DE" w:rsidRDefault="00AF75DE" w:rsidP="00AF75DE"/>
    <w:p w14:paraId="3AFD9F29" w14:textId="77777777" w:rsidR="00AF75DE" w:rsidRDefault="00AF75DE" w:rsidP="00AF75DE"/>
    <w:p w14:paraId="6FA1E4FF" w14:textId="77777777" w:rsidR="00AF75DE" w:rsidRDefault="00AF75DE" w:rsidP="00AF75DE"/>
    <w:p w14:paraId="5DA9125F" w14:textId="77777777" w:rsidR="00AF75DE" w:rsidRDefault="00AF75DE" w:rsidP="00AF75DE"/>
    <w:p w14:paraId="45ED6F75" w14:textId="77777777" w:rsidR="00AF75DE" w:rsidRDefault="00AF75DE" w:rsidP="00AF75DE"/>
    <w:p w14:paraId="5F7F58B8" w14:textId="77777777" w:rsidR="00AF75DE" w:rsidRDefault="00AF75DE">
      <w:pPr>
        <w:sectPr w:rsidR="00AF75DE" w:rsidSect="00C015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7149"/>
      </w:tblGrid>
      <w:tr w:rsidR="00AF75DE" w14:paraId="6FDAEB16" w14:textId="77777777" w:rsidTr="00196431">
        <w:tc>
          <w:tcPr>
            <w:tcW w:w="6799" w:type="dxa"/>
          </w:tcPr>
          <w:p w14:paraId="27ACA9F0" w14:textId="48370F01" w:rsidR="00AF75DE" w:rsidRPr="00F14760" w:rsidRDefault="00AF75DE" w:rsidP="00196431">
            <w:pPr>
              <w:rPr>
                <w:b/>
                <w:bCs/>
              </w:rPr>
            </w:pPr>
            <w:r w:rsidRPr="00F14760">
              <w:rPr>
                <w:b/>
                <w:bCs/>
              </w:rPr>
              <w:lastRenderedPageBreak/>
              <w:t xml:space="preserve">As reported in </w:t>
            </w:r>
            <w:r w:rsidRPr="00F14760">
              <w:rPr>
                <w:b/>
                <w:bCs/>
                <w:u w:val="single"/>
              </w:rPr>
              <w:t xml:space="preserve">Table </w:t>
            </w:r>
            <w:r w:rsidR="005F2F7E" w:rsidRPr="00F14760">
              <w:rPr>
                <w:b/>
                <w:bCs/>
                <w:u w:val="single"/>
              </w:rPr>
              <w:t>4</w:t>
            </w:r>
            <w:r w:rsidRPr="00F14760">
              <w:rPr>
                <w:b/>
                <w:bCs/>
              </w:rPr>
              <w:t xml:space="preserve">: </w:t>
            </w:r>
            <w:r w:rsidR="009F29FD" w:rsidRPr="00F14760">
              <w:rPr>
                <w:rFonts w:cs="Arial"/>
                <w:b/>
                <w:bCs/>
              </w:rPr>
              <w:t>Price deals from off-trade retailers (shops)</w:t>
            </w:r>
          </w:p>
        </w:tc>
        <w:tc>
          <w:tcPr>
            <w:tcW w:w="7149" w:type="dxa"/>
          </w:tcPr>
          <w:p w14:paraId="26002D69" w14:textId="77777777" w:rsidR="00AF75DE" w:rsidRPr="00766A4C" w:rsidRDefault="00AF75DE" w:rsidP="00196431">
            <w:pPr>
              <w:rPr>
                <w:b/>
                <w:bCs/>
              </w:rPr>
            </w:pPr>
            <w:r w:rsidRPr="00766A4C">
              <w:rPr>
                <w:b/>
                <w:bCs/>
              </w:rPr>
              <w:t>As worded in the survey</w:t>
            </w:r>
          </w:p>
        </w:tc>
      </w:tr>
      <w:tr w:rsidR="004540AC" w14:paraId="7878A321" w14:textId="77777777" w:rsidTr="00196431">
        <w:tc>
          <w:tcPr>
            <w:tcW w:w="6799" w:type="dxa"/>
          </w:tcPr>
          <w:p w14:paraId="6D9D3583" w14:textId="77777777" w:rsidR="004540AC" w:rsidRPr="00F14760" w:rsidRDefault="004540AC" w:rsidP="004540AC">
            <w:pPr>
              <w:rPr>
                <w:rFonts w:cs="Arial"/>
              </w:rPr>
            </w:pPr>
          </w:p>
        </w:tc>
        <w:tc>
          <w:tcPr>
            <w:tcW w:w="7149" w:type="dxa"/>
          </w:tcPr>
          <w:p w14:paraId="431ADC0C" w14:textId="66D661ED" w:rsidR="004540AC" w:rsidRPr="00F14760" w:rsidRDefault="004540AC" w:rsidP="004540AC">
            <w:pPr>
              <w:rPr>
                <w:u w:val="single"/>
              </w:rPr>
            </w:pPr>
            <w:r w:rsidRPr="00F14760">
              <w:t xml:space="preserve">Thinking about special price deals that </w:t>
            </w:r>
            <w:r w:rsidRPr="00F14760">
              <w:rPr>
                <w:u w:val="single"/>
              </w:rPr>
              <w:t>shops</w:t>
            </w:r>
            <w:r w:rsidRPr="00F14760">
              <w:t xml:space="preserve"> might offer </w:t>
            </w:r>
            <w:r w:rsidRPr="00F14760">
              <w:rPr>
                <w:u w:val="single"/>
              </w:rPr>
              <w:t>on alcohol</w:t>
            </w:r>
            <w:r w:rsidRPr="00F14760">
              <w:t xml:space="preserve">. Which, if any, of the following </w:t>
            </w:r>
            <w:r w:rsidR="00C93253" w:rsidRPr="00F14760">
              <w:t xml:space="preserve">have </w:t>
            </w:r>
            <w:r w:rsidRPr="00F14760">
              <w:t xml:space="preserve">you seen in the </w:t>
            </w:r>
            <w:r w:rsidRPr="00F14760">
              <w:rPr>
                <w:u w:val="single"/>
              </w:rPr>
              <w:t>past month</w:t>
            </w:r>
            <w:r w:rsidR="009A065E" w:rsidRPr="00F14760">
              <w:rPr>
                <w:u w:val="single"/>
              </w:rPr>
              <w:t>?</w:t>
            </w:r>
          </w:p>
        </w:tc>
      </w:tr>
      <w:tr w:rsidR="004540AC" w14:paraId="2E623BB9" w14:textId="77777777" w:rsidTr="00196431">
        <w:tc>
          <w:tcPr>
            <w:tcW w:w="6799" w:type="dxa"/>
          </w:tcPr>
          <w:p w14:paraId="3C7991F2" w14:textId="0914BEBA" w:rsidR="004540AC" w:rsidRPr="00F14760" w:rsidRDefault="004540AC" w:rsidP="004540AC">
            <w:r w:rsidRPr="00F14760">
              <w:rPr>
                <w:rFonts w:cs="Arial"/>
              </w:rPr>
              <w:t>Discounts linked to shop reward/membership schemes</w:t>
            </w:r>
          </w:p>
        </w:tc>
        <w:tc>
          <w:tcPr>
            <w:tcW w:w="7149" w:type="dxa"/>
          </w:tcPr>
          <w:p w14:paraId="1EE0BA92" w14:textId="6DA85C18" w:rsidR="004540AC" w:rsidRPr="00F14760" w:rsidRDefault="00541D3E" w:rsidP="004540AC">
            <w:r w:rsidRPr="00F14760">
              <w:t xml:space="preserve">Discounts linked to shop reward/membership schemes (e.g. [examples </w:t>
            </w:r>
            <w:r w:rsidR="0081547B" w:rsidRPr="00F14760">
              <w:t>of</w:t>
            </w:r>
            <w:r w:rsidRPr="00F14760">
              <w:t xml:space="preserve"> loyalty schemes from </w:t>
            </w:r>
            <w:r w:rsidR="005714D8" w:rsidRPr="00F14760">
              <w:t>leading</w:t>
            </w:r>
            <w:r w:rsidR="00A31CBC" w:rsidRPr="00F14760">
              <w:t xml:space="preserve"> UK</w:t>
            </w:r>
            <w:r w:rsidRPr="00F14760">
              <w:t xml:space="preserve"> retail</w:t>
            </w:r>
            <w:r w:rsidR="0081547B" w:rsidRPr="00F14760">
              <w:t xml:space="preserve"> brands]</w:t>
            </w:r>
            <w:r w:rsidRPr="00F14760">
              <w:t>)</w:t>
            </w:r>
          </w:p>
        </w:tc>
      </w:tr>
      <w:tr w:rsidR="004540AC" w14:paraId="0057C591" w14:textId="77777777" w:rsidTr="00196431">
        <w:tc>
          <w:tcPr>
            <w:tcW w:w="6799" w:type="dxa"/>
          </w:tcPr>
          <w:p w14:paraId="0999E308" w14:textId="7BE59094" w:rsidR="004540AC" w:rsidRPr="00F14760" w:rsidRDefault="004540AC" w:rsidP="004540AC">
            <w:r w:rsidRPr="00F14760">
              <w:rPr>
                <w:rFonts w:cs="Arial"/>
              </w:rPr>
              <w:t>Multi-buy/bulk discounts (e.g. 'three bottles of beer for £5')</w:t>
            </w:r>
          </w:p>
        </w:tc>
        <w:tc>
          <w:tcPr>
            <w:tcW w:w="7149" w:type="dxa"/>
          </w:tcPr>
          <w:p w14:paraId="6FA74D92" w14:textId="4BE0523B" w:rsidR="004540AC" w:rsidRPr="00F14760" w:rsidRDefault="00541D3E" w:rsidP="004540AC">
            <w:r w:rsidRPr="00F14760">
              <w:t>Multi-buy or bulk discounts (e.g. ‘three bottles of beer for £5’)</w:t>
            </w:r>
          </w:p>
        </w:tc>
      </w:tr>
      <w:tr w:rsidR="004540AC" w14:paraId="237EEF20" w14:textId="77777777" w:rsidTr="00196431">
        <w:tc>
          <w:tcPr>
            <w:tcW w:w="6799" w:type="dxa"/>
          </w:tcPr>
          <w:p w14:paraId="4242F1F7" w14:textId="30E878A4" w:rsidR="004540AC" w:rsidRPr="00F14760" w:rsidRDefault="004540AC" w:rsidP="004540AC">
            <w:r w:rsidRPr="00F14760">
              <w:rPr>
                <w:rFonts w:cs="Arial"/>
              </w:rPr>
              <w:t>'Dine-in' deals including alcohol (e.g. 'dinner for two for £10')</w:t>
            </w:r>
          </w:p>
        </w:tc>
        <w:tc>
          <w:tcPr>
            <w:tcW w:w="7149" w:type="dxa"/>
          </w:tcPr>
          <w:p w14:paraId="1D49639B" w14:textId="6B48F831" w:rsidR="004540AC" w:rsidRPr="00F14760" w:rsidRDefault="00541D3E" w:rsidP="004540AC">
            <w:r w:rsidRPr="00F14760">
              <w:t>‘Dine-in’ food and drink deals which include alcohol (e.g. ‘dinner for two for £10’)</w:t>
            </w:r>
          </w:p>
        </w:tc>
      </w:tr>
      <w:tr w:rsidR="004540AC" w14:paraId="6F32F781" w14:textId="77777777" w:rsidTr="00196431">
        <w:tc>
          <w:tcPr>
            <w:tcW w:w="6799" w:type="dxa"/>
          </w:tcPr>
          <w:p w14:paraId="57A872D8" w14:textId="6168F215" w:rsidR="004540AC" w:rsidRPr="00F14760" w:rsidRDefault="004540AC" w:rsidP="004540AC">
            <w:r w:rsidRPr="00F14760">
              <w:rPr>
                <w:rFonts w:cs="Arial"/>
              </w:rPr>
              <w:t>Price reductions (e.g. '30% off' or ‘price-matching’)</w:t>
            </w:r>
          </w:p>
        </w:tc>
        <w:tc>
          <w:tcPr>
            <w:tcW w:w="7149" w:type="dxa"/>
          </w:tcPr>
          <w:p w14:paraId="744AA899" w14:textId="6C6591BD" w:rsidR="004540AC" w:rsidRPr="00F14760" w:rsidRDefault="00541D3E" w:rsidP="004540AC">
            <w:r w:rsidRPr="00F14760">
              <w:t>Price reductions (e.g. ‘30% off’, ‘rollbacks’, price matching, or ‘reduced to clear’)</w:t>
            </w:r>
          </w:p>
        </w:tc>
      </w:tr>
      <w:tr w:rsidR="004540AC" w14:paraId="7A9D2FFD" w14:textId="77777777" w:rsidTr="00541D3E">
        <w:trPr>
          <w:trHeight w:val="271"/>
        </w:trPr>
        <w:tc>
          <w:tcPr>
            <w:tcW w:w="13948" w:type="dxa"/>
            <w:gridSpan w:val="2"/>
          </w:tcPr>
          <w:p w14:paraId="114E0EDF" w14:textId="31DC5B1A" w:rsidR="004540AC" w:rsidRPr="00F14760" w:rsidRDefault="0081547B" w:rsidP="004540AC">
            <w:r w:rsidRPr="00F14760">
              <w:t>Routing and presentation notes</w:t>
            </w:r>
            <w:r w:rsidR="004540AC" w:rsidRPr="00F14760">
              <w:t xml:space="preserve">: </w:t>
            </w:r>
            <w:r w:rsidR="00541D3E" w:rsidRPr="00F14760">
              <w:t xml:space="preserve">All special price deals </w:t>
            </w:r>
            <w:r w:rsidR="000A13C0" w:rsidRPr="00F14760">
              <w:t xml:space="preserve">for shops </w:t>
            </w:r>
            <w:r w:rsidR="00541D3E" w:rsidRPr="00F14760">
              <w:t>were presented in a list on the same survey page, and participants were asked to tick all that apply</w:t>
            </w:r>
            <w:r w:rsidR="009F3468" w:rsidRPr="00F14760">
              <w:t xml:space="preserve">, </w:t>
            </w:r>
            <w:r w:rsidR="00541D3E" w:rsidRPr="00F14760">
              <w:t>or select ‘none of the above’ or ‘don’t know’</w:t>
            </w:r>
            <w:r w:rsidR="009F3468" w:rsidRPr="00F14760">
              <w:t>.</w:t>
            </w:r>
          </w:p>
        </w:tc>
      </w:tr>
    </w:tbl>
    <w:p w14:paraId="707CCA31" w14:textId="1FB48914" w:rsidR="00541D3E" w:rsidRDefault="00541D3E"/>
    <w:p w14:paraId="3395245A" w14:textId="77777777" w:rsidR="002C1E6A" w:rsidRDefault="002C1E6A"/>
    <w:p w14:paraId="5246B0E9" w14:textId="77777777" w:rsidR="002C1E6A" w:rsidRDefault="002C1E6A"/>
    <w:p w14:paraId="2AF9569E" w14:textId="77777777" w:rsidR="002C1E6A" w:rsidRDefault="002C1E6A"/>
    <w:p w14:paraId="0EE7B0D1" w14:textId="77777777" w:rsidR="002C1E6A" w:rsidRDefault="002C1E6A"/>
    <w:p w14:paraId="169CA078" w14:textId="77777777" w:rsidR="002C1E6A" w:rsidRDefault="002C1E6A"/>
    <w:p w14:paraId="469EF355" w14:textId="77777777" w:rsidR="002C1E6A" w:rsidRDefault="002C1E6A"/>
    <w:p w14:paraId="5792BD09" w14:textId="77777777" w:rsidR="002C1E6A" w:rsidRDefault="002C1E6A"/>
    <w:p w14:paraId="24D8B7DD" w14:textId="77777777" w:rsidR="002C1E6A" w:rsidRDefault="002C1E6A"/>
    <w:p w14:paraId="41D1FB93" w14:textId="77777777" w:rsidR="002C1E6A" w:rsidRDefault="002C1E6A"/>
    <w:p w14:paraId="1F3216BB" w14:textId="77777777" w:rsidR="002C1E6A" w:rsidRDefault="002C1E6A"/>
    <w:p w14:paraId="67D4FE78" w14:textId="77777777" w:rsidR="002C1E6A" w:rsidRDefault="002C1E6A"/>
    <w:p w14:paraId="52F4E8DF" w14:textId="77777777" w:rsidR="002C1E6A" w:rsidRDefault="002C1E6A"/>
    <w:p w14:paraId="644FC5BA" w14:textId="77777777" w:rsidR="002C1E6A" w:rsidRDefault="002C1E6A"/>
    <w:p w14:paraId="26F4A9DF" w14:textId="77777777" w:rsidR="002C1E6A" w:rsidRDefault="002C1E6A"/>
    <w:p w14:paraId="217720FB" w14:textId="77777777" w:rsidR="002C1E6A" w:rsidRDefault="002C1E6A"/>
    <w:p w14:paraId="0FD0F9E9" w14:textId="77777777" w:rsidR="002C1E6A" w:rsidRDefault="002C1E6A"/>
    <w:p w14:paraId="0932C17C" w14:textId="77777777" w:rsidR="002C1E6A" w:rsidRDefault="002C1E6A"/>
    <w:p w14:paraId="4C8FBFD0" w14:textId="77777777" w:rsidR="002C1E6A" w:rsidRDefault="002C1E6A"/>
    <w:p w14:paraId="433BEC1F" w14:textId="77777777" w:rsidR="002C1E6A" w:rsidRDefault="002C1E6A"/>
    <w:p w14:paraId="7773C9E1" w14:textId="77777777" w:rsidR="002C1E6A" w:rsidRDefault="002C1E6A"/>
    <w:p w14:paraId="0121C047" w14:textId="77777777" w:rsidR="002C1E6A" w:rsidRDefault="002C1E6A">
      <w:pPr>
        <w:sectPr w:rsidR="002C1E6A" w:rsidSect="00C015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7149"/>
      </w:tblGrid>
      <w:tr w:rsidR="002C1E6A" w14:paraId="4CA3F9A7" w14:textId="77777777" w:rsidTr="00196431">
        <w:tc>
          <w:tcPr>
            <w:tcW w:w="6799" w:type="dxa"/>
          </w:tcPr>
          <w:p w14:paraId="06DA08D0" w14:textId="5D8ADC5E" w:rsidR="002C1E6A" w:rsidRPr="00766A4C" w:rsidRDefault="002C1E6A" w:rsidP="00196431">
            <w:pPr>
              <w:rPr>
                <w:b/>
                <w:bCs/>
              </w:rPr>
            </w:pPr>
            <w:r w:rsidRPr="00766A4C">
              <w:rPr>
                <w:b/>
                <w:bCs/>
              </w:rPr>
              <w:lastRenderedPageBreak/>
              <w:t xml:space="preserve">As reported in </w:t>
            </w:r>
            <w:r w:rsidRPr="001C201F">
              <w:rPr>
                <w:b/>
                <w:bCs/>
                <w:u w:val="single"/>
              </w:rPr>
              <w:t xml:space="preserve">Table </w:t>
            </w:r>
            <w:r>
              <w:rPr>
                <w:b/>
                <w:bCs/>
                <w:u w:val="single"/>
              </w:rPr>
              <w:t>4</w:t>
            </w:r>
            <w:r w:rsidRPr="00766A4C">
              <w:rPr>
                <w:b/>
                <w:bCs/>
              </w:rPr>
              <w:t xml:space="preserve">: </w:t>
            </w:r>
            <w:r w:rsidR="00C93253">
              <w:rPr>
                <w:rFonts w:cs="Arial"/>
                <w:b/>
                <w:bCs/>
              </w:rPr>
              <w:t>Price deals</w:t>
            </w:r>
            <w:r w:rsidR="00C93253" w:rsidRPr="00A4612E">
              <w:rPr>
                <w:rFonts w:cs="Arial"/>
                <w:b/>
                <w:bCs/>
              </w:rPr>
              <w:t xml:space="preserve"> from online </w:t>
            </w:r>
            <w:r w:rsidR="00C93253">
              <w:rPr>
                <w:rFonts w:cs="Arial"/>
                <w:b/>
                <w:bCs/>
              </w:rPr>
              <w:t>r</w:t>
            </w:r>
            <w:r w:rsidR="00C93253" w:rsidRPr="00A4612E">
              <w:rPr>
                <w:rFonts w:cs="Arial"/>
                <w:b/>
                <w:bCs/>
              </w:rPr>
              <w:t>etailers</w:t>
            </w:r>
          </w:p>
        </w:tc>
        <w:tc>
          <w:tcPr>
            <w:tcW w:w="7149" w:type="dxa"/>
          </w:tcPr>
          <w:p w14:paraId="7590BCB2" w14:textId="77777777" w:rsidR="002C1E6A" w:rsidRPr="00766A4C" w:rsidRDefault="002C1E6A" w:rsidP="00196431">
            <w:pPr>
              <w:rPr>
                <w:b/>
                <w:bCs/>
              </w:rPr>
            </w:pPr>
            <w:r w:rsidRPr="00766A4C">
              <w:rPr>
                <w:b/>
                <w:bCs/>
              </w:rPr>
              <w:t>As worded in the survey</w:t>
            </w:r>
          </w:p>
        </w:tc>
      </w:tr>
      <w:tr w:rsidR="002C1E6A" w14:paraId="108D0704" w14:textId="77777777" w:rsidTr="00196431">
        <w:tc>
          <w:tcPr>
            <w:tcW w:w="6799" w:type="dxa"/>
          </w:tcPr>
          <w:p w14:paraId="49AD5D00" w14:textId="77777777" w:rsidR="002C1E6A" w:rsidRPr="00900BB3" w:rsidRDefault="002C1E6A" w:rsidP="00196431">
            <w:pPr>
              <w:rPr>
                <w:rFonts w:cs="Arial"/>
              </w:rPr>
            </w:pPr>
          </w:p>
        </w:tc>
        <w:tc>
          <w:tcPr>
            <w:tcW w:w="7149" w:type="dxa"/>
          </w:tcPr>
          <w:p w14:paraId="1AD5A0F8" w14:textId="16F9671D" w:rsidR="002C1E6A" w:rsidRPr="00F14760" w:rsidRDefault="002C1E6A" w:rsidP="00196431">
            <w:r>
              <w:t xml:space="preserve">Thinking about special price deals that </w:t>
            </w:r>
            <w:r w:rsidR="00C93253">
              <w:rPr>
                <w:u w:val="single"/>
              </w:rPr>
              <w:t>online retailers</w:t>
            </w:r>
            <w:r>
              <w:t xml:space="preserve"> might offer </w:t>
            </w:r>
            <w:r w:rsidRPr="00F14760">
              <w:rPr>
                <w:u w:val="single"/>
              </w:rPr>
              <w:t>on alcohol</w:t>
            </w:r>
            <w:r>
              <w:t xml:space="preserve">. Which, if any, of the following </w:t>
            </w:r>
            <w:r w:rsidR="00C93253">
              <w:t xml:space="preserve">have </w:t>
            </w:r>
            <w:r>
              <w:t xml:space="preserve">you seen in the </w:t>
            </w:r>
            <w:r>
              <w:rPr>
                <w:u w:val="single"/>
              </w:rPr>
              <w:t>past mon</w:t>
            </w:r>
            <w:r w:rsidRPr="00F14760">
              <w:rPr>
                <w:u w:val="single"/>
              </w:rPr>
              <w:t>t</w:t>
            </w:r>
            <w:r w:rsidR="00F14760" w:rsidRPr="00F14760">
              <w:rPr>
                <w:u w:val="single"/>
              </w:rPr>
              <w:t>h</w:t>
            </w:r>
            <w:r w:rsidR="00F14760">
              <w:t>?</w:t>
            </w:r>
          </w:p>
        </w:tc>
      </w:tr>
      <w:tr w:rsidR="00140902" w14:paraId="45EDB900" w14:textId="77777777" w:rsidTr="00196431">
        <w:tc>
          <w:tcPr>
            <w:tcW w:w="6799" w:type="dxa"/>
          </w:tcPr>
          <w:p w14:paraId="0D52CB6B" w14:textId="0A97730B" w:rsidR="00140902" w:rsidRPr="00010BF2" w:rsidRDefault="00140902" w:rsidP="00140902">
            <w:pPr>
              <w:tabs>
                <w:tab w:val="left" w:pos="1530"/>
              </w:tabs>
            </w:pPr>
            <w:r w:rsidRPr="00010BF2">
              <w:rPr>
                <w:rFonts w:cs="Arial"/>
              </w:rPr>
              <w:t>Multi-buy/bulk discounts (e.g. ‘6 for £10 or 12 for £15’)</w:t>
            </w:r>
          </w:p>
        </w:tc>
        <w:tc>
          <w:tcPr>
            <w:tcW w:w="7149" w:type="dxa"/>
          </w:tcPr>
          <w:p w14:paraId="3C528CBB" w14:textId="155234F7" w:rsidR="00140902" w:rsidRPr="00010BF2" w:rsidRDefault="00140902" w:rsidP="00140902">
            <w:r w:rsidRPr="00010BF2">
              <w:t>Multi-buy or bulk discounts (e.g. ‘6 cans for £10 or 12 cans for £15’)</w:t>
            </w:r>
          </w:p>
        </w:tc>
      </w:tr>
      <w:tr w:rsidR="00140902" w14:paraId="00AEFEF8" w14:textId="77777777" w:rsidTr="00196431">
        <w:tc>
          <w:tcPr>
            <w:tcW w:w="6799" w:type="dxa"/>
          </w:tcPr>
          <w:p w14:paraId="4BDF1163" w14:textId="6F251F6C" w:rsidR="00140902" w:rsidRPr="00010BF2" w:rsidRDefault="00140902" w:rsidP="00140902">
            <w:r w:rsidRPr="00010BF2">
              <w:rPr>
                <w:rFonts w:cs="Arial"/>
              </w:rPr>
              <w:t>Price reductions (e.g. 'save 10%' or 'was £13.50, now £11')</w:t>
            </w:r>
          </w:p>
        </w:tc>
        <w:tc>
          <w:tcPr>
            <w:tcW w:w="7149" w:type="dxa"/>
          </w:tcPr>
          <w:p w14:paraId="47AADB61" w14:textId="5A4EF6B9" w:rsidR="00140902" w:rsidRPr="00010BF2" w:rsidRDefault="00140902" w:rsidP="00140902">
            <w:r w:rsidRPr="00010BF2">
              <w:t>Price reductions (e.g. ‘save 10%’ or ‘was £13.50, now £11’)</w:t>
            </w:r>
          </w:p>
        </w:tc>
      </w:tr>
      <w:tr w:rsidR="00140902" w14:paraId="34798455" w14:textId="77777777" w:rsidTr="00196431">
        <w:tc>
          <w:tcPr>
            <w:tcW w:w="6799" w:type="dxa"/>
          </w:tcPr>
          <w:p w14:paraId="547824B1" w14:textId="3A54AA74" w:rsidR="00140902" w:rsidRPr="00010BF2" w:rsidRDefault="00140902" w:rsidP="00140902">
            <w:r w:rsidRPr="00010BF2">
              <w:rPr>
                <w:rFonts w:cs="Arial"/>
              </w:rPr>
              <w:t>Introductory subscription offers (</w:t>
            </w:r>
            <w:r w:rsidR="00966C2B" w:rsidRPr="00010BF2">
              <w:rPr>
                <w:rFonts w:cs="Arial"/>
              </w:rPr>
              <w:t xml:space="preserve">e.g. </w:t>
            </w:r>
            <w:r w:rsidRPr="00010BF2">
              <w:rPr>
                <w:rFonts w:cs="Arial"/>
              </w:rPr>
              <w:t>‘first box half price’)</w:t>
            </w:r>
          </w:p>
        </w:tc>
        <w:tc>
          <w:tcPr>
            <w:tcW w:w="7149" w:type="dxa"/>
          </w:tcPr>
          <w:p w14:paraId="202487C6" w14:textId="269B2C16" w:rsidR="00140902" w:rsidRPr="00010BF2" w:rsidRDefault="00140902" w:rsidP="00140902">
            <w:r w:rsidRPr="00010BF2">
              <w:t>Introductory offers for subscription services (e.g. ‘first box half price’)</w:t>
            </w:r>
          </w:p>
        </w:tc>
      </w:tr>
      <w:tr w:rsidR="00140902" w14:paraId="4089F5CA" w14:textId="77777777" w:rsidTr="00196431">
        <w:tc>
          <w:tcPr>
            <w:tcW w:w="6799" w:type="dxa"/>
          </w:tcPr>
          <w:p w14:paraId="34D67CB5" w14:textId="12619669" w:rsidR="00140902" w:rsidRPr="00010BF2" w:rsidRDefault="00140902" w:rsidP="00140902">
            <w:r w:rsidRPr="00010BF2">
              <w:rPr>
                <w:rFonts w:cs="Arial"/>
              </w:rPr>
              <w:t>Discounts for regular deliveries (e.g. 'subscribe and save')</w:t>
            </w:r>
          </w:p>
        </w:tc>
        <w:tc>
          <w:tcPr>
            <w:tcW w:w="7149" w:type="dxa"/>
          </w:tcPr>
          <w:p w14:paraId="237AFEB4" w14:textId="31389402" w:rsidR="00140902" w:rsidRPr="00010BF2" w:rsidRDefault="008E330F" w:rsidP="00140902">
            <w:r w:rsidRPr="00010BF2">
              <w:t>Discounts for signing up to regular deliveries (e.g. ‘subscribe and save’)</w:t>
            </w:r>
          </w:p>
        </w:tc>
      </w:tr>
      <w:tr w:rsidR="00140902" w14:paraId="1CE19804" w14:textId="77777777" w:rsidTr="00196431">
        <w:tc>
          <w:tcPr>
            <w:tcW w:w="6799" w:type="dxa"/>
          </w:tcPr>
          <w:p w14:paraId="2542B2F4" w14:textId="2ED3E8DC" w:rsidR="00140902" w:rsidRPr="00010BF2" w:rsidRDefault="00140902" w:rsidP="00140902">
            <w:r w:rsidRPr="00010BF2">
              <w:rPr>
                <w:rFonts w:cs="Arial"/>
              </w:rPr>
              <w:t>Discount codes (e.g. 'enter Oct24 at checkout for £10 off</w:t>
            </w:r>
            <w:r w:rsidR="001603BF" w:rsidRPr="00010BF2">
              <w:rPr>
                <w:rFonts w:cs="Arial"/>
              </w:rPr>
              <w:t>’</w:t>
            </w:r>
            <w:r w:rsidRPr="00010BF2">
              <w:rPr>
                <w:rFonts w:cs="Arial"/>
              </w:rPr>
              <w:t>)</w:t>
            </w:r>
          </w:p>
        </w:tc>
        <w:tc>
          <w:tcPr>
            <w:tcW w:w="7149" w:type="dxa"/>
          </w:tcPr>
          <w:p w14:paraId="0AD80918" w14:textId="4FF2CE40" w:rsidR="00140902" w:rsidRPr="00010BF2" w:rsidRDefault="008E330F" w:rsidP="00140902">
            <w:r w:rsidRPr="00010BF2">
              <w:t>Discount</w:t>
            </w:r>
            <w:r w:rsidR="000A13C0" w:rsidRPr="00010BF2">
              <w:t xml:space="preserve"> codes (e.g. ‘enter Oct24 at checkout for £10 off’).</w:t>
            </w:r>
          </w:p>
        </w:tc>
      </w:tr>
      <w:tr w:rsidR="00140902" w14:paraId="30CE44EA" w14:textId="77777777" w:rsidTr="00196431">
        <w:trPr>
          <w:trHeight w:val="271"/>
        </w:trPr>
        <w:tc>
          <w:tcPr>
            <w:tcW w:w="13948" w:type="dxa"/>
            <w:gridSpan w:val="2"/>
          </w:tcPr>
          <w:p w14:paraId="07A71B48" w14:textId="3A71B0EA" w:rsidR="00140902" w:rsidRPr="00010BF2" w:rsidRDefault="004E2E96" w:rsidP="00140902">
            <w:r w:rsidRPr="00010BF2">
              <w:t>Routing and presentation notes:</w:t>
            </w:r>
            <w:r w:rsidR="00140902" w:rsidRPr="00010BF2">
              <w:t xml:space="preserve"> All special price deals</w:t>
            </w:r>
            <w:r w:rsidR="000A13C0" w:rsidRPr="00010BF2">
              <w:t xml:space="preserve"> for online retailers</w:t>
            </w:r>
            <w:r w:rsidR="00140902" w:rsidRPr="00010BF2">
              <w:t xml:space="preserve"> were presented in a list on the same survey page, and participants were asked to tick all that apply</w:t>
            </w:r>
            <w:r w:rsidR="001603BF" w:rsidRPr="00010BF2">
              <w:t xml:space="preserve">, </w:t>
            </w:r>
            <w:r w:rsidR="00140902" w:rsidRPr="00010BF2">
              <w:t>or select ‘none of the above’ or ‘don’t know’</w:t>
            </w:r>
            <w:r w:rsidR="00010BF2" w:rsidRPr="00010BF2">
              <w:t xml:space="preserve">. </w:t>
            </w:r>
          </w:p>
        </w:tc>
      </w:tr>
    </w:tbl>
    <w:p w14:paraId="37BA4CD1" w14:textId="440EF5E0" w:rsidR="002C1E6A" w:rsidRDefault="002C1E6A"/>
    <w:p w14:paraId="26AC720C" w14:textId="77777777" w:rsidR="000A13C0" w:rsidRDefault="000A13C0"/>
    <w:p w14:paraId="55FC58D2" w14:textId="77777777" w:rsidR="000A13C0" w:rsidRDefault="000A13C0"/>
    <w:p w14:paraId="09114767" w14:textId="77777777" w:rsidR="000A13C0" w:rsidRDefault="000A13C0"/>
    <w:p w14:paraId="7994C5B0" w14:textId="77777777" w:rsidR="000A13C0" w:rsidRDefault="000A13C0"/>
    <w:p w14:paraId="17C5B97B" w14:textId="77777777" w:rsidR="000A13C0" w:rsidRDefault="000A13C0"/>
    <w:p w14:paraId="42918B6A" w14:textId="77777777" w:rsidR="000A13C0" w:rsidRDefault="000A13C0"/>
    <w:p w14:paraId="270F6338" w14:textId="77777777" w:rsidR="000A13C0" w:rsidRDefault="000A13C0"/>
    <w:p w14:paraId="7A98DB5C" w14:textId="77777777" w:rsidR="000A13C0" w:rsidRDefault="000A13C0"/>
    <w:p w14:paraId="6C0A3F15" w14:textId="77777777" w:rsidR="000A13C0" w:rsidRDefault="000A13C0"/>
    <w:p w14:paraId="3919DC18" w14:textId="77777777" w:rsidR="000A13C0" w:rsidRDefault="000A13C0"/>
    <w:p w14:paraId="6E1B2FA6" w14:textId="77777777" w:rsidR="000A13C0" w:rsidRDefault="000A13C0"/>
    <w:p w14:paraId="2C9AFA7F" w14:textId="77777777" w:rsidR="000A13C0" w:rsidRDefault="000A13C0"/>
    <w:p w14:paraId="245C92CD" w14:textId="77777777" w:rsidR="000A13C0" w:rsidRDefault="000A13C0"/>
    <w:p w14:paraId="40208821" w14:textId="77777777" w:rsidR="000A13C0" w:rsidRDefault="000A13C0"/>
    <w:p w14:paraId="68F4D1FD" w14:textId="77777777" w:rsidR="000A13C0" w:rsidRDefault="000A13C0"/>
    <w:p w14:paraId="1FF9AEE9" w14:textId="77777777" w:rsidR="000A13C0" w:rsidRDefault="000A13C0"/>
    <w:p w14:paraId="4F9397F5" w14:textId="77777777" w:rsidR="000A13C0" w:rsidRDefault="000A13C0"/>
    <w:p w14:paraId="74E4CCDE" w14:textId="77777777" w:rsidR="000A13C0" w:rsidRDefault="000A13C0"/>
    <w:p w14:paraId="3C96FC80" w14:textId="77777777" w:rsidR="000A13C0" w:rsidRDefault="000A13C0"/>
    <w:p w14:paraId="41F56846" w14:textId="77777777" w:rsidR="000A13C0" w:rsidRDefault="000A13C0"/>
    <w:p w14:paraId="792EC905" w14:textId="77777777" w:rsidR="000A13C0" w:rsidRDefault="000A13C0"/>
    <w:p w14:paraId="1F263427" w14:textId="77777777" w:rsidR="000A13C0" w:rsidRDefault="000A13C0"/>
    <w:p w14:paraId="2B61CB04" w14:textId="77777777" w:rsidR="000A13C0" w:rsidRDefault="000A13C0"/>
    <w:p w14:paraId="20AF52BB" w14:textId="77777777" w:rsidR="000A13C0" w:rsidRDefault="000A13C0"/>
    <w:p w14:paraId="18577CFE" w14:textId="77777777" w:rsidR="000A13C0" w:rsidRDefault="000A13C0">
      <w:pPr>
        <w:sectPr w:rsidR="000A13C0" w:rsidSect="00C015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7149"/>
      </w:tblGrid>
      <w:tr w:rsidR="000A13C0" w14:paraId="179DCB48" w14:textId="77777777" w:rsidTr="00196431">
        <w:tc>
          <w:tcPr>
            <w:tcW w:w="6799" w:type="dxa"/>
          </w:tcPr>
          <w:p w14:paraId="6F62D0B8" w14:textId="0ABFE1B9" w:rsidR="000A13C0" w:rsidRPr="00363AAB" w:rsidRDefault="000A13C0" w:rsidP="00196431">
            <w:pPr>
              <w:rPr>
                <w:b/>
                <w:bCs/>
              </w:rPr>
            </w:pPr>
            <w:r w:rsidRPr="00363AAB">
              <w:rPr>
                <w:b/>
                <w:bCs/>
              </w:rPr>
              <w:lastRenderedPageBreak/>
              <w:t xml:space="preserve">As reported in </w:t>
            </w:r>
            <w:r w:rsidRPr="00363AAB">
              <w:rPr>
                <w:b/>
                <w:bCs/>
                <w:u w:val="single"/>
              </w:rPr>
              <w:t>Table 4</w:t>
            </w:r>
            <w:r w:rsidRPr="00363AAB">
              <w:rPr>
                <w:b/>
                <w:bCs/>
              </w:rPr>
              <w:t xml:space="preserve">: </w:t>
            </w:r>
            <w:r w:rsidR="00A3793C" w:rsidRPr="00363AAB">
              <w:rPr>
                <w:rFonts w:cs="Arial"/>
                <w:b/>
                <w:bCs/>
              </w:rPr>
              <w:t>Price deals from on-trade venues (e.g. pub, bars, clubs)</w:t>
            </w:r>
          </w:p>
        </w:tc>
        <w:tc>
          <w:tcPr>
            <w:tcW w:w="7149" w:type="dxa"/>
          </w:tcPr>
          <w:p w14:paraId="3CEE28BE" w14:textId="77777777" w:rsidR="000A13C0" w:rsidRPr="00363AAB" w:rsidRDefault="000A13C0" w:rsidP="00196431">
            <w:pPr>
              <w:rPr>
                <w:b/>
                <w:bCs/>
              </w:rPr>
            </w:pPr>
            <w:r w:rsidRPr="00363AAB">
              <w:rPr>
                <w:b/>
                <w:bCs/>
              </w:rPr>
              <w:t>As worded in the survey</w:t>
            </w:r>
          </w:p>
        </w:tc>
      </w:tr>
      <w:tr w:rsidR="000A13C0" w14:paraId="3164FFBE" w14:textId="77777777" w:rsidTr="00196431">
        <w:tc>
          <w:tcPr>
            <w:tcW w:w="6799" w:type="dxa"/>
          </w:tcPr>
          <w:p w14:paraId="1B8C3CDC" w14:textId="77777777" w:rsidR="000A13C0" w:rsidRPr="00363AAB" w:rsidRDefault="000A13C0" w:rsidP="00196431">
            <w:pPr>
              <w:rPr>
                <w:rFonts w:cs="Arial"/>
              </w:rPr>
            </w:pPr>
          </w:p>
        </w:tc>
        <w:tc>
          <w:tcPr>
            <w:tcW w:w="7149" w:type="dxa"/>
          </w:tcPr>
          <w:p w14:paraId="6E078422" w14:textId="1F215A94" w:rsidR="000A13C0" w:rsidRPr="00363AAB" w:rsidRDefault="000A13C0" w:rsidP="00196431">
            <w:pPr>
              <w:rPr>
                <w:u w:val="single"/>
              </w:rPr>
            </w:pPr>
            <w:r w:rsidRPr="00363AAB">
              <w:t xml:space="preserve">Thinking about special price deals that </w:t>
            </w:r>
            <w:r w:rsidR="004E2E96" w:rsidRPr="00363AAB">
              <w:rPr>
                <w:u w:val="single"/>
              </w:rPr>
              <w:t>venues</w:t>
            </w:r>
            <w:r w:rsidR="004E2E96" w:rsidRPr="00363AAB">
              <w:t xml:space="preserve"> </w:t>
            </w:r>
            <w:r w:rsidRPr="00363AAB">
              <w:t xml:space="preserve">might offer </w:t>
            </w:r>
            <w:r w:rsidRPr="00363AAB">
              <w:rPr>
                <w:u w:val="single"/>
              </w:rPr>
              <w:t>on alcohol.</w:t>
            </w:r>
            <w:r w:rsidRPr="00363AAB">
              <w:t xml:space="preserve"> Which, if any, of the following have you seen in the </w:t>
            </w:r>
            <w:r w:rsidRPr="00363AAB">
              <w:rPr>
                <w:u w:val="single"/>
              </w:rPr>
              <w:t>past month</w:t>
            </w:r>
            <w:r w:rsidR="00021CB7" w:rsidRPr="00363AAB">
              <w:rPr>
                <w:u w:val="single"/>
              </w:rPr>
              <w:t>?</w:t>
            </w:r>
          </w:p>
        </w:tc>
      </w:tr>
      <w:tr w:rsidR="00A53C78" w14:paraId="0C05D7B4" w14:textId="77777777" w:rsidTr="00196431">
        <w:tc>
          <w:tcPr>
            <w:tcW w:w="6799" w:type="dxa"/>
          </w:tcPr>
          <w:p w14:paraId="0AB3EB60" w14:textId="47FC0F3B" w:rsidR="00A53C78" w:rsidRPr="00363AAB" w:rsidRDefault="00A53C78" w:rsidP="00A53C78">
            <w:pPr>
              <w:tabs>
                <w:tab w:val="left" w:pos="1530"/>
              </w:tabs>
            </w:pPr>
            <w:r w:rsidRPr="00363AAB">
              <w:rPr>
                <w:rFonts w:cs="Arial"/>
              </w:rPr>
              <w:t>Food and drink combination deals (e.g. ‘beer and burger’)</w:t>
            </w:r>
          </w:p>
        </w:tc>
        <w:tc>
          <w:tcPr>
            <w:tcW w:w="7149" w:type="dxa"/>
          </w:tcPr>
          <w:p w14:paraId="33598310" w14:textId="3F7E6B13" w:rsidR="00A53C78" w:rsidRPr="00363AAB" w:rsidRDefault="00A53C78" w:rsidP="00A53C78">
            <w:r w:rsidRPr="00363AAB">
              <w:t>Food and drink combination deals which include alcohol (e.g. ‘beer and burger for £10’)</w:t>
            </w:r>
          </w:p>
        </w:tc>
      </w:tr>
      <w:tr w:rsidR="00A53C78" w14:paraId="0FCE47B4" w14:textId="77777777" w:rsidTr="00196431">
        <w:tc>
          <w:tcPr>
            <w:tcW w:w="6799" w:type="dxa"/>
          </w:tcPr>
          <w:p w14:paraId="5730D487" w14:textId="2BE13595" w:rsidR="00A53C78" w:rsidRPr="00363AAB" w:rsidRDefault="00A53C78" w:rsidP="00A53C78">
            <w:r w:rsidRPr="00363AAB">
              <w:rPr>
                <w:rFonts w:cs="Arial"/>
              </w:rPr>
              <w:t>Multi-buy/bulk discounts (e.g. ‘two-for-one drinks’)</w:t>
            </w:r>
          </w:p>
        </w:tc>
        <w:tc>
          <w:tcPr>
            <w:tcW w:w="7149" w:type="dxa"/>
          </w:tcPr>
          <w:p w14:paraId="07562B78" w14:textId="0AB52A71" w:rsidR="00A53C78" w:rsidRPr="00363AAB" w:rsidRDefault="00AC6235" w:rsidP="00A53C78">
            <w:r w:rsidRPr="00363AAB">
              <w:t xml:space="preserve">Multi-buy or bulk discounts </w:t>
            </w:r>
            <w:r w:rsidR="002F484A" w:rsidRPr="00363AAB">
              <w:t>(e.g. ‘two-for-one drinks’ or sharing formats such as cocktail trees or beer pitchers/towers)</w:t>
            </w:r>
          </w:p>
        </w:tc>
      </w:tr>
      <w:tr w:rsidR="00A53C78" w14:paraId="6AB230B7" w14:textId="77777777" w:rsidTr="00196431">
        <w:tc>
          <w:tcPr>
            <w:tcW w:w="6799" w:type="dxa"/>
          </w:tcPr>
          <w:p w14:paraId="77A18533" w14:textId="79D16539" w:rsidR="00A53C78" w:rsidRPr="00363AAB" w:rsidRDefault="00A53C78" w:rsidP="00A53C78">
            <w:r w:rsidRPr="00363AAB">
              <w:rPr>
                <w:rFonts w:cs="Arial"/>
              </w:rPr>
              <w:t>Temporary price reductions (e.g. ‘early bird’ offers)</w:t>
            </w:r>
          </w:p>
        </w:tc>
        <w:tc>
          <w:tcPr>
            <w:tcW w:w="7149" w:type="dxa"/>
          </w:tcPr>
          <w:p w14:paraId="0A7FFA4E" w14:textId="21530487" w:rsidR="00A53C78" w:rsidRPr="00363AAB" w:rsidRDefault="002F484A" w:rsidP="00A53C78">
            <w:r w:rsidRPr="00363AAB">
              <w:t>Temporary price reductions (e.g. midweek discounts or ‘early bird</w:t>
            </w:r>
            <w:r w:rsidR="006122B5" w:rsidRPr="00363AAB">
              <w:t>’ offers)</w:t>
            </w:r>
          </w:p>
        </w:tc>
      </w:tr>
      <w:tr w:rsidR="00A53C78" w14:paraId="5FDD7ADF" w14:textId="77777777" w:rsidTr="00196431">
        <w:tc>
          <w:tcPr>
            <w:tcW w:w="6799" w:type="dxa"/>
          </w:tcPr>
          <w:p w14:paraId="5103C707" w14:textId="71254293" w:rsidR="00A53C78" w:rsidRPr="00363AAB" w:rsidRDefault="00A53C78" w:rsidP="00A53C78">
            <w:r w:rsidRPr="00363AAB">
              <w:rPr>
                <w:rFonts w:cs="Arial"/>
              </w:rPr>
              <w:t>Package deals which include alcohol</w:t>
            </w:r>
          </w:p>
        </w:tc>
        <w:tc>
          <w:tcPr>
            <w:tcW w:w="7149" w:type="dxa"/>
          </w:tcPr>
          <w:p w14:paraId="18F73CA0" w14:textId="5C3369CF" w:rsidR="00A53C78" w:rsidRPr="00363AAB" w:rsidRDefault="006122B5" w:rsidP="00A53C78">
            <w:r w:rsidRPr="00363AAB">
              <w:t>Packag</w:t>
            </w:r>
            <w:r w:rsidR="00A32B1F">
              <w:t>e</w:t>
            </w:r>
            <w:r w:rsidRPr="00363AAB">
              <w:t xml:space="preserve"> deals which include alcohol (e.g. nightclub packages which include entry, a table/booth, and selection of drinks)</w:t>
            </w:r>
          </w:p>
        </w:tc>
      </w:tr>
      <w:tr w:rsidR="00A53C78" w14:paraId="66803F0E" w14:textId="77777777" w:rsidTr="00196431">
        <w:tc>
          <w:tcPr>
            <w:tcW w:w="6799" w:type="dxa"/>
          </w:tcPr>
          <w:p w14:paraId="4EBFB86B" w14:textId="3D77FFCF" w:rsidR="00A53C78" w:rsidRPr="00363AAB" w:rsidRDefault="00A53C78" w:rsidP="00A53C78">
            <w:r w:rsidRPr="00363AAB">
              <w:rPr>
                <w:rFonts w:cs="Arial"/>
              </w:rPr>
              <w:t>Discount vouchers/offers for venues which include alcohol</w:t>
            </w:r>
          </w:p>
        </w:tc>
        <w:tc>
          <w:tcPr>
            <w:tcW w:w="7149" w:type="dxa"/>
          </w:tcPr>
          <w:p w14:paraId="2C12C0EE" w14:textId="64F8DA31" w:rsidR="00A53C78" w:rsidRPr="00363AAB" w:rsidRDefault="006122B5" w:rsidP="00A53C78">
            <w:r w:rsidRPr="00363AAB">
              <w:t>Discounts vouchers/offers for venues which include alcohol (e.g. [example</w:t>
            </w:r>
            <w:r w:rsidR="003F687F" w:rsidRPr="00363AAB">
              <w:t xml:space="preserve">s </w:t>
            </w:r>
            <w:r w:rsidRPr="00363AAB">
              <w:t xml:space="preserve">of leading </w:t>
            </w:r>
            <w:r w:rsidR="00A31CBC" w:rsidRPr="00363AAB">
              <w:t xml:space="preserve">UK </w:t>
            </w:r>
            <w:r w:rsidRPr="00363AAB">
              <w:t xml:space="preserve">discount voucher </w:t>
            </w:r>
            <w:r w:rsidR="00771E19" w:rsidRPr="00363AAB">
              <w:t>brands</w:t>
            </w:r>
            <w:r w:rsidRPr="00363AAB">
              <w:t>])</w:t>
            </w:r>
          </w:p>
        </w:tc>
      </w:tr>
      <w:tr w:rsidR="00A53C78" w14:paraId="522911FC" w14:textId="77777777" w:rsidTr="00196431">
        <w:trPr>
          <w:trHeight w:val="271"/>
        </w:trPr>
        <w:tc>
          <w:tcPr>
            <w:tcW w:w="13948" w:type="dxa"/>
            <w:gridSpan w:val="2"/>
          </w:tcPr>
          <w:p w14:paraId="60FFD8B2" w14:textId="18827C18" w:rsidR="00A53C78" w:rsidRDefault="00771E19" w:rsidP="00A53C78">
            <w:r>
              <w:t>Routing and presentation notes</w:t>
            </w:r>
            <w:r w:rsidR="00A53C78">
              <w:t>: All special price deals for venues were presented in a list on the same survey page, and participants were asked to tick all that apply</w:t>
            </w:r>
            <w:r w:rsidR="00363AAB">
              <w:t xml:space="preserve">, </w:t>
            </w:r>
            <w:r w:rsidR="00A53C78">
              <w:t>or select ‘none of the above’ or ‘don’t know’</w:t>
            </w:r>
            <w:r w:rsidR="00363AAB">
              <w:t>.</w:t>
            </w:r>
          </w:p>
        </w:tc>
      </w:tr>
    </w:tbl>
    <w:p w14:paraId="4B97C46E" w14:textId="77777777" w:rsidR="000A13C0" w:rsidRDefault="000A13C0"/>
    <w:sectPr w:rsidR="000A13C0" w:rsidSect="00C015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86F48"/>
    <w:multiLevelType w:val="hybridMultilevel"/>
    <w:tmpl w:val="CBE47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0E6EC7"/>
    <w:multiLevelType w:val="hybridMultilevel"/>
    <w:tmpl w:val="3CE0B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A1C34"/>
    <w:multiLevelType w:val="hybridMultilevel"/>
    <w:tmpl w:val="63F4E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596A17"/>
    <w:multiLevelType w:val="hybridMultilevel"/>
    <w:tmpl w:val="65D29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7621D8"/>
    <w:multiLevelType w:val="hybridMultilevel"/>
    <w:tmpl w:val="3E7A2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EC25CF"/>
    <w:multiLevelType w:val="hybridMultilevel"/>
    <w:tmpl w:val="6F245472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6" w15:restartNumberingAfterBreak="0">
    <w:nsid w:val="78CC7D9E"/>
    <w:multiLevelType w:val="hybridMultilevel"/>
    <w:tmpl w:val="C6984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2058094">
    <w:abstractNumId w:val="2"/>
  </w:num>
  <w:num w:numId="2" w16cid:durableId="674309381">
    <w:abstractNumId w:val="6"/>
  </w:num>
  <w:num w:numId="3" w16cid:durableId="626811802">
    <w:abstractNumId w:val="5"/>
  </w:num>
  <w:num w:numId="4" w16cid:durableId="673721884">
    <w:abstractNumId w:val="1"/>
  </w:num>
  <w:num w:numId="5" w16cid:durableId="2081444302">
    <w:abstractNumId w:val="0"/>
  </w:num>
  <w:num w:numId="6" w16cid:durableId="1203443214">
    <w:abstractNumId w:val="4"/>
  </w:num>
  <w:num w:numId="7" w16cid:durableId="6631653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43F"/>
    <w:rsid w:val="00010BF2"/>
    <w:rsid w:val="000128A7"/>
    <w:rsid w:val="00015658"/>
    <w:rsid w:val="00021CB7"/>
    <w:rsid w:val="00025FD9"/>
    <w:rsid w:val="0004179C"/>
    <w:rsid w:val="000461C9"/>
    <w:rsid w:val="000509BF"/>
    <w:rsid w:val="0005652B"/>
    <w:rsid w:val="000672A4"/>
    <w:rsid w:val="0008008F"/>
    <w:rsid w:val="0009008D"/>
    <w:rsid w:val="000A13C0"/>
    <w:rsid w:val="000A340B"/>
    <w:rsid w:val="000C7DC4"/>
    <w:rsid w:val="000E2C63"/>
    <w:rsid w:val="00140352"/>
    <w:rsid w:val="00140902"/>
    <w:rsid w:val="00152F53"/>
    <w:rsid w:val="001603BF"/>
    <w:rsid w:val="001964B8"/>
    <w:rsid w:val="00196CE0"/>
    <w:rsid w:val="001B3A52"/>
    <w:rsid w:val="001C201F"/>
    <w:rsid w:val="001C30E6"/>
    <w:rsid w:val="001D5069"/>
    <w:rsid w:val="001E1C16"/>
    <w:rsid w:val="00245FFF"/>
    <w:rsid w:val="00247249"/>
    <w:rsid w:val="00274CFD"/>
    <w:rsid w:val="002C1E6A"/>
    <w:rsid w:val="002C6B26"/>
    <w:rsid w:val="002F484A"/>
    <w:rsid w:val="0031083E"/>
    <w:rsid w:val="00363AAB"/>
    <w:rsid w:val="00374155"/>
    <w:rsid w:val="00377EAD"/>
    <w:rsid w:val="00380D67"/>
    <w:rsid w:val="003A21B4"/>
    <w:rsid w:val="003A7A66"/>
    <w:rsid w:val="003B681D"/>
    <w:rsid w:val="003C64F6"/>
    <w:rsid w:val="003F687F"/>
    <w:rsid w:val="00400D5A"/>
    <w:rsid w:val="004070C2"/>
    <w:rsid w:val="00407FD4"/>
    <w:rsid w:val="00447F56"/>
    <w:rsid w:val="00452B51"/>
    <w:rsid w:val="004540AC"/>
    <w:rsid w:val="004668A4"/>
    <w:rsid w:val="0047201A"/>
    <w:rsid w:val="004859DF"/>
    <w:rsid w:val="004D18B0"/>
    <w:rsid w:val="004D558C"/>
    <w:rsid w:val="004E2E96"/>
    <w:rsid w:val="004E3146"/>
    <w:rsid w:val="004F7268"/>
    <w:rsid w:val="00533DB5"/>
    <w:rsid w:val="00541D3E"/>
    <w:rsid w:val="00542533"/>
    <w:rsid w:val="00542E26"/>
    <w:rsid w:val="005469DF"/>
    <w:rsid w:val="005714D8"/>
    <w:rsid w:val="0057778F"/>
    <w:rsid w:val="00581C89"/>
    <w:rsid w:val="005A26AD"/>
    <w:rsid w:val="005A79BC"/>
    <w:rsid w:val="005C2E49"/>
    <w:rsid w:val="005C38AE"/>
    <w:rsid w:val="005C436A"/>
    <w:rsid w:val="005D3C2D"/>
    <w:rsid w:val="005E55F5"/>
    <w:rsid w:val="005F2F7E"/>
    <w:rsid w:val="006122B5"/>
    <w:rsid w:val="00622611"/>
    <w:rsid w:val="006E37C8"/>
    <w:rsid w:val="006F420D"/>
    <w:rsid w:val="00735FFD"/>
    <w:rsid w:val="007455B9"/>
    <w:rsid w:val="00756600"/>
    <w:rsid w:val="00761453"/>
    <w:rsid w:val="00766A4C"/>
    <w:rsid w:val="00771E19"/>
    <w:rsid w:val="00794617"/>
    <w:rsid w:val="007A2337"/>
    <w:rsid w:val="007B1ABF"/>
    <w:rsid w:val="007B4551"/>
    <w:rsid w:val="007C5056"/>
    <w:rsid w:val="007C743F"/>
    <w:rsid w:val="00807352"/>
    <w:rsid w:val="0081547B"/>
    <w:rsid w:val="008162D4"/>
    <w:rsid w:val="00823B69"/>
    <w:rsid w:val="00835995"/>
    <w:rsid w:val="00841E77"/>
    <w:rsid w:val="00846789"/>
    <w:rsid w:val="00851913"/>
    <w:rsid w:val="008938B2"/>
    <w:rsid w:val="008A1214"/>
    <w:rsid w:val="008B5185"/>
    <w:rsid w:val="008E330F"/>
    <w:rsid w:val="00933810"/>
    <w:rsid w:val="009378D2"/>
    <w:rsid w:val="009413E5"/>
    <w:rsid w:val="00945C32"/>
    <w:rsid w:val="00952FEF"/>
    <w:rsid w:val="00966C2B"/>
    <w:rsid w:val="009805FA"/>
    <w:rsid w:val="009918D1"/>
    <w:rsid w:val="009A065E"/>
    <w:rsid w:val="009C1FF9"/>
    <w:rsid w:val="009C4773"/>
    <w:rsid w:val="009F29FD"/>
    <w:rsid w:val="009F3468"/>
    <w:rsid w:val="00A16DAA"/>
    <w:rsid w:val="00A31CBC"/>
    <w:rsid w:val="00A32B1F"/>
    <w:rsid w:val="00A3793C"/>
    <w:rsid w:val="00A44CF8"/>
    <w:rsid w:val="00A53435"/>
    <w:rsid w:val="00A53C78"/>
    <w:rsid w:val="00AC6235"/>
    <w:rsid w:val="00AD5053"/>
    <w:rsid w:val="00AD7DFE"/>
    <w:rsid w:val="00AF75DE"/>
    <w:rsid w:val="00B07B5F"/>
    <w:rsid w:val="00B14FE9"/>
    <w:rsid w:val="00B23C42"/>
    <w:rsid w:val="00B3697B"/>
    <w:rsid w:val="00B54BBB"/>
    <w:rsid w:val="00B56F8F"/>
    <w:rsid w:val="00B62166"/>
    <w:rsid w:val="00B93BC8"/>
    <w:rsid w:val="00BB0477"/>
    <w:rsid w:val="00BB29E6"/>
    <w:rsid w:val="00BF16FC"/>
    <w:rsid w:val="00C00629"/>
    <w:rsid w:val="00C010E6"/>
    <w:rsid w:val="00C01508"/>
    <w:rsid w:val="00C52833"/>
    <w:rsid w:val="00C55C23"/>
    <w:rsid w:val="00C64AD9"/>
    <w:rsid w:val="00C65D63"/>
    <w:rsid w:val="00C85004"/>
    <w:rsid w:val="00C93253"/>
    <w:rsid w:val="00CA3755"/>
    <w:rsid w:val="00CB6965"/>
    <w:rsid w:val="00CC08AE"/>
    <w:rsid w:val="00D01B45"/>
    <w:rsid w:val="00D05B06"/>
    <w:rsid w:val="00D305B7"/>
    <w:rsid w:val="00D405EA"/>
    <w:rsid w:val="00D40AB7"/>
    <w:rsid w:val="00D775A2"/>
    <w:rsid w:val="00D9094E"/>
    <w:rsid w:val="00D91EDF"/>
    <w:rsid w:val="00DA3C10"/>
    <w:rsid w:val="00DA5717"/>
    <w:rsid w:val="00DB7BB8"/>
    <w:rsid w:val="00DE53A6"/>
    <w:rsid w:val="00E478F9"/>
    <w:rsid w:val="00E51542"/>
    <w:rsid w:val="00E86CE2"/>
    <w:rsid w:val="00ED4FAE"/>
    <w:rsid w:val="00EE5528"/>
    <w:rsid w:val="00EF3B41"/>
    <w:rsid w:val="00F10903"/>
    <w:rsid w:val="00F14760"/>
    <w:rsid w:val="00F27F1B"/>
    <w:rsid w:val="00F74FEA"/>
    <w:rsid w:val="00F97D74"/>
    <w:rsid w:val="00FD606D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1F508"/>
  <w15:chartTrackingRefBased/>
  <w15:docId w15:val="{4259E767-E403-4EDD-B6B9-D0B947EAC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C16"/>
    <w:pPr>
      <w:spacing w:after="0" w:line="24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4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4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4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4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4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43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43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43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43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4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4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4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43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4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43F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4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4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43F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4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7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761C48A1EA6B45AE807DB40AC689E2" ma:contentTypeVersion="12" ma:contentTypeDescription="Create a new document." ma:contentTypeScope="" ma:versionID="3d65d93f4bfeea1abdc148bea7b8e474">
  <xsd:schema xmlns:xsd="http://www.w3.org/2001/XMLSchema" xmlns:xs="http://www.w3.org/2001/XMLSchema" xmlns:p="http://schemas.microsoft.com/office/2006/metadata/properties" xmlns:ns2="b56bd90c-d1ac-443b-addf-dd4726557bf5" xmlns:ns3="52bbb5a0-5036-4fad-a0c5-e06733199c91" targetNamespace="http://schemas.microsoft.com/office/2006/metadata/properties" ma:root="true" ma:fieldsID="d0e32b408df6fb34728fe58b084b31ae" ns2:_="" ns3:_="">
    <xsd:import namespace="b56bd90c-d1ac-443b-addf-dd4726557bf5"/>
    <xsd:import namespace="52bbb5a0-5036-4fad-a0c5-e06733199c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bd90c-d1ac-443b-addf-dd4726557b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bbb5a0-5036-4fad-a0c5-e06733199c9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3c74d3c-f218-4228-8f35-f32e840d069e}" ma:internalName="TaxCatchAll" ma:showField="CatchAllData" ma:web="52bbb5a0-5036-4fad-a0c5-e06733199c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56bd90c-d1ac-443b-addf-dd4726557bf5">
      <Terms xmlns="http://schemas.microsoft.com/office/infopath/2007/PartnerControls"/>
    </lcf76f155ced4ddcb4097134ff3c332f>
    <TaxCatchAll xmlns="52bbb5a0-5036-4fad-a0c5-e06733199c91" xsi:nil="true"/>
  </documentManagement>
</p:properties>
</file>

<file path=customXml/itemProps1.xml><?xml version="1.0" encoding="utf-8"?>
<ds:datastoreItem xmlns:ds="http://schemas.openxmlformats.org/officeDocument/2006/customXml" ds:itemID="{91C580C4-4232-40D9-A935-3D6B8975E4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bd90c-d1ac-443b-addf-dd4726557bf5"/>
    <ds:schemaRef ds:uri="52bbb5a0-5036-4fad-a0c5-e06733199c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03887E-01F5-4A22-BD21-87AABCC9A3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38667F-615A-4143-B8C6-0F18C7498DCD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dcmitype/"/>
    <ds:schemaRef ds:uri="http://www.w3.org/XML/1998/namespace"/>
    <ds:schemaRef ds:uri="http://schemas.openxmlformats.org/package/2006/metadata/core-properties"/>
    <ds:schemaRef ds:uri="52bbb5a0-5036-4fad-a0c5-e06733199c91"/>
    <ds:schemaRef ds:uri="http://schemas.microsoft.com/office/infopath/2007/PartnerControls"/>
    <ds:schemaRef ds:uri="b56bd90c-d1ac-443b-addf-dd4726557bf5"/>
    <ds:schemaRef ds:uri="http://purl.org/dc/terms/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1973</Words>
  <Characters>11252</Characters>
  <Application>Microsoft Office Word</Application>
  <DocSecurity>0</DocSecurity>
  <Lines>93</Lines>
  <Paragraphs>26</Paragraphs>
  <ScaleCrop>false</ScaleCrop>
  <Company/>
  <LinksUpToDate>false</LinksUpToDate>
  <CharactersWithSpaces>1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ritchlow</dc:creator>
  <cp:keywords/>
  <dc:description/>
  <cp:lastModifiedBy>Nathan Critchlow</cp:lastModifiedBy>
  <cp:revision>63</cp:revision>
  <dcterms:created xsi:type="dcterms:W3CDTF">2025-09-18T17:19:00Z</dcterms:created>
  <dcterms:modified xsi:type="dcterms:W3CDTF">2025-09-19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761C48A1EA6B45AE807DB40AC689E2</vt:lpwstr>
  </property>
  <property fmtid="{D5CDD505-2E9C-101B-9397-08002B2CF9AE}" pid="3" name="MediaServiceImageTags">
    <vt:lpwstr/>
  </property>
</Properties>
</file>